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FA580" w14:textId="09951103" w:rsidR="001E604D" w:rsidRDefault="36EAB137" w:rsidP="3817B43C">
      <w:pPr>
        <w:rPr>
          <w:rFonts w:ascii="Times" w:hAnsi="Times"/>
          <w:b/>
          <w:bCs/>
          <w:sz w:val="24"/>
          <w:szCs w:val="24"/>
        </w:rPr>
      </w:pPr>
      <w:r w:rsidRPr="359C8811">
        <w:rPr>
          <w:rFonts w:ascii="Times" w:hAnsi="Times"/>
          <w:b/>
          <w:bCs/>
          <w:sz w:val="24"/>
          <w:szCs w:val="24"/>
        </w:rPr>
        <w:t>Patient ID:</w:t>
      </w:r>
      <w:r w:rsidR="00830E83">
        <w:rPr>
          <w:rFonts w:ascii="Times" w:hAnsi="Times"/>
          <w:b/>
          <w:bCs/>
          <w:sz w:val="24"/>
          <w:szCs w:val="24"/>
        </w:rPr>
        <w:t xml:space="preserve"> __________________</w:t>
      </w:r>
    </w:p>
    <w:p w14:paraId="0834E397" w14:textId="4CC323E6" w:rsidR="001D2D0F" w:rsidRDefault="786B1B8C" w:rsidP="13497E86">
      <w:pPr>
        <w:jc w:val="center"/>
        <w:rPr>
          <w:rFonts w:ascii="Times" w:hAnsi="Times"/>
          <w:b/>
          <w:bCs/>
          <w:sz w:val="24"/>
          <w:szCs w:val="24"/>
        </w:rPr>
      </w:pPr>
      <w:r w:rsidRPr="65287DD6">
        <w:rPr>
          <w:rFonts w:ascii="Times" w:hAnsi="Times"/>
          <w:b/>
          <w:bCs/>
          <w:sz w:val="24"/>
          <w:szCs w:val="24"/>
        </w:rPr>
        <w:t>Adherence Checklist</w:t>
      </w:r>
    </w:p>
    <w:p w14:paraId="47D9211E" w14:textId="3739EF3E" w:rsidR="001D2D0F" w:rsidRDefault="575EEE09" w:rsidP="13497E86">
      <w:pPr>
        <w:rPr>
          <w:rFonts w:ascii="Times" w:eastAsia="Times" w:hAnsi="Times" w:cs="Times"/>
          <w:b/>
          <w:bCs/>
          <w:color w:val="000000" w:themeColor="text1"/>
          <w:sz w:val="24"/>
          <w:szCs w:val="24"/>
          <w:u w:val="single"/>
          <w:lang w:val="en-US"/>
        </w:rPr>
      </w:pPr>
      <w:r w:rsidRPr="13497E8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Number of Treatment Sessions Attended</w:t>
      </w:r>
      <w:r w:rsidR="59603940" w:rsidRPr="13497E8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and </w:t>
      </w:r>
      <w:r w:rsidR="59603940" w:rsidRPr="13497E86">
        <w:rPr>
          <w:rFonts w:ascii="Times" w:eastAsia="Times" w:hAnsi="Times" w:cs="Times"/>
          <w:b/>
          <w:bCs/>
          <w:color w:val="000000" w:themeColor="text1"/>
          <w:sz w:val="24"/>
          <w:szCs w:val="24"/>
          <w:u w:val="single"/>
          <w:lang w:val="en-US"/>
        </w:rPr>
        <w:t>Level of Engagement with the Treatment</w:t>
      </w:r>
    </w:p>
    <w:p w14:paraId="5C00DD46" w14:textId="582709AB" w:rsidR="001D2D0F" w:rsidRDefault="61B76CD0" w:rsidP="7F024404">
      <w:pPr>
        <w:rPr>
          <w:rFonts w:ascii="Times" w:eastAsia="Times" w:hAnsi="Times" w:cs="Times"/>
          <w:b/>
          <w:bCs/>
          <w:color w:val="000000" w:themeColor="text1"/>
          <w:sz w:val="24"/>
          <w:szCs w:val="24"/>
          <w:u w:val="single"/>
          <w:lang w:val="en-US"/>
        </w:rPr>
      </w:pPr>
      <w:r w:rsidRPr="7F024404">
        <w:rPr>
          <w:rFonts w:ascii="Times" w:eastAsia="Times" w:hAnsi="Times" w:cs="Times"/>
          <w:b/>
          <w:bCs/>
          <w:color w:val="000000" w:themeColor="text1"/>
          <w:sz w:val="24"/>
          <w:szCs w:val="24"/>
          <w:u w:val="single"/>
          <w:lang w:val="en-US"/>
        </w:rPr>
        <w:t>Goal Number of Sit to Stands for Weeks 1-3:</w:t>
      </w:r>
    </w:p>
    <w:p w14:paraId="70BB83DB" w14:textId="28B2B789" w:rsidR="61B76CD0" w:rsidRDefault="61B76CD0" w:rsidP="7F024404">
      <w:pPr>
        <w:rPr>
          <w:rFonts w:ascii="Times" w:eastAsia="Times" w:hAnsi="Times" w:cs="Times"/>
          <w:b/>
          <w:bCs/>
          <w:color w:val="000000" w:themeColor="text1"/>
          <w:sz w:val="24"/>
          <w:szCs w:val="24"/>
          <w:u w:val="single"/>
          <w:lang w:val="en-US"/>
        </w:rPr>
      </w:pPr>
      <w:r w:rsidRPr="7F024404">
        <w:rPr>
          <w:rFonts w:ascii="Times" w:eastAsia="Times" w:hAnsi="Times" w:cs="Times"/>
          <w:b/>
          <w:bCs/>
          <w:color w:val="000000" w:themeColor="text1"/>
          <w:sz w:val="24"/>
          <w:szCs w:val="24"/>
          <w:u w:val="single"/>
          <w:lang w:val="en-US"/>
        </w:rPr>
        <w:t>Goal Number of Sit to Stands for Weeks 4-6:</w:t>
      </w:r>
    </w:p>
    <w:tbl>
      <w:tblPr>
        <w:tblStyle w:val="TableGrid"/>
        <w:tblW w:w="12640" w:type="dxa"/>
        <w:tblLayout w:type="fixed"/>
        <w:tblLook w:val="06A0" w:firstRow="1" w:lastRow="0" w:firstColumn="1" w:lastColumn="0" w:noHBand="1" w:noVBand="1"/>
      </w:tblPr>
      <w:tblGrid>
        <w:gridCol w:w="1413"/>
        <w:gridCol w:w="972"/>
        <w:gridCol w:w="950"/>
        <w:gridCol w:w="1065"/>
        <w:gridCol w:w="977"/>
        <w:gridCol w:w="1005"/>
        <w:gridCol w:w="799"/>
        <w:gridCol w:w="1032"/>
        <w:gridCol w:w="744"/>
        <w:gridCol w:w="840"/>
        <w:gridCol w:w="689"/>
        <w:gridCol w:w="871"/>
        <w:gridCol w:w="1283"/>
      </w:tblGrid>
      <w:tr w:rsidR="13497E86" w14:paraId="574CD09F" w14:textId="77777777" w:rsidTr="00F457D9">
        <w:trPr>
          <w:trHeight w:val="705"/>
          <w:tblHeader/>
        </w:trPr>
        <w:tc>
          <w:tcPr>
            <w:tcW w:w="1413" w:type="dxa"/>
            <w:vMerge w:val="restart"/>
            <w:shd w:val="clear" w:color="auto" w:fill="E2EFD9" w:themeFill="accent6" w:themeFillTint="33"/>
          </w:tcPr>
          <w:p w14:paraId="45546CF6" w14:textId="7130AD9D" w:rsidR="121B2CE8" w:rsidRDefault="121B2CE8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>Session #</w:t>
            </w:r>
          </w:p>
        </w:tc>
        <w:tc>
          <w:tcPr>
            <w:tcW w:w="972" w:type="dxa"/>
            <w:vMerge w:val="restart"/>
            <w:shd w:val="clear" w:color="auto" w:fill="E2EFD9" w:themeFill="accent6" w:themeFillTint="33"/>
          </w:tcPr>
          <w:p w14:paraId="4FEE24DC" w14:textId="27DA247F" w:rsidR="121B2CE8" w:rsidRDefault="121B2CE8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950" w:type="dxa"/>
            <w:vMerge w:val="restart"/>
            <w:shd w:val="clear" w:color="auto" w:fill="E2EFD9" w:themeFill="accent6" w:themeFillTint="33"/>
          </w:tcPr>
          <w:p w14:paraId="12970531" w14:textId="5AC2D69F" w:rsidR="312CA3E4" w:rsidRDefault="312CA3E4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 xml:space="preserve">Time of Intervention Session </w:t>
            </w:r>
          </w:p>
        </w:tc>
        <w:tc>
          <w:tcPr>
            <w:tcW w:w="2042" w:type="dxa"/>
            <w:gridSpan w:val="2"/>
            <w:shd w:val="clear" w:color="auto" w:fill="E2EFD9" w:themeFill="accent6" w:themeFillTint="33"/>
          </w:tcPr>
          <w:p w14:paraId="2BB1EE52" w14:textId="36F647C7" w:rsidR="102891CF" w:rsidRDefault="102891CF" w:rsidP="7CC75194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CC75194">
              <w:rPr>
                <w:rFonts w:ascii="Times" w:hAnsi="Times"/>
                <w:b/>
                <w:bCs/>
                <w:sz w:val="16"/>
                <w:szCs w:val="16"/>
              </w:rPr>
              <w:t>Session Attended by Patient</w:t>
            </w:r>
          </w:p>
        </w:tc>
        <w:tc>
          <w:tcPr>
            <w:tcW w:w="1005" w:type="dxa"/>
            <w:vMerge w:val="restart"/>
            <w:shd w:val="clear" w:color="auto" w:fill="E2EFD9" w:themeFill="accent6" w:themeFillTint="33"/>
          </w:tcPr>
          <w:p w14:paraId="3D6E01A3" w14:textId="426DE83F" w:rsidR="03544231" w:rsidRDefault="03544231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>Reason Not Attended (e.g. refused, too tired, away)</w:t>
            </w:r>
          </w:p>
        </w:tc>
        <w:tc>
          <w:tcPr>
            <w:tcW w:w="799" w:type="dxa"/>
            <w:vMerge w:val="restart"/>
            <w:shd w:val="clear" w:color="auto" w:fill="E2EFD9" w:themeFill="accent6" w:themeFillTint="33"/>
          </w:tcPr>
          <w:p w14:paraId="365ADD91" w14:textId="0B805045" w:rsidR="0BF7BF41" w:rsidRDefault="0BF7BF41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 xml:space="preserve">Duration of Walking Session </w:t>
            </w:r>
            <w:r w:rsidR="265FDF86" w:rsidRPr="7E94AB1B">
              <w:rPr>
                <w:rFonts w:ascii="Times" w:hAnsi="Times"/>
                <w:b/>
                <w:bCs/>
                <w:sz w:val="16"/>
                <w:szCs w:val="16"/>
              </w:rPr>
              <w:t>(minutes)</w:t>
            </w:r>
          </w:p>
        </w:tc>
        <w:tc>
          <w:tcPr>
            <w:tcW w:w="1032" w:type="dxa"/>
            <w:vMerge w:val="restart"/>
            <w:shd w:val="clear" w:color="auto" w:fill="E2EFD9" w:themeFill="accent6" w:themeFillTint="33"/>
          </w:tcPr>
          <w:p w14:paraId="6C99A3C8" w14:textId="4D520D92" w:rsidR="0BF7BF41" w:rsidRDefault="0BF7BF41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>Duration of Intervention Session</w:t>
            </w:r>
            <w:r w:rsidR="37745918" w:rsidRPr="7E94AB1B">
              <w:rPr>
                <w:rFonts w:ascii="Times" w:hAnsi="Times"/>
                <w:b/>
                <w:bCs/>
                <w:sz w:val="16"/>
                <w:szCs w:val="16"/>
              </w:rPr>
              <w:t xml:space="preserve"> (minutes)</w:t>
            </w:r>
          </w:p>
        </w:tc>
        <w:tc>
          <w:tcPr>
            <w:tcW w:w="744" w:type="dxa"/>
            <w:vMerge w:val="restart"/>
            <w:shd w:val="clear" w:color="auto" w:fill="E2EFD9" w:themeFill="accent6" w:themeFillTint="33"/>
          </w:tcPr>
          <w:p w14:paraId="4768EA52" w14:textId="08ABA240" w:rsidR="7F5BEBDC" w:rsidRDefault="7F5BEBDC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>Distance Walked (feet)</w:t>
            </w:r>
          </w:p>
        </w:tc>
        <w:tc>
          <w:tcPr>
            <w:tcW w:w="840" w:type="dxa"/>
            <w:vMerge w:val="restart"/>
            <w:shd w:val="clear" w:color="auto" w:fill="E2EFD9" w:themeFill="accent6" w:themeFillTint="33"/>
          </w:tcPr>
          <w:p w14:paraId="095CDB1C" w14:textId="1AFA9BF7" w:rsidR="7F5BEBDC" w:rsidRDefault="7F5BEBDC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>Distance Walked (metres)</w:t>
            </w:r>
          </w:p>
        </w:tc>
        <w:tc>
          <w:tcPr>
            <w:tcW w:w="689" w:type="dxa"/>
            <w:vMerge w:val="restart"/>
            <w:shd w:val="clear" w:color="auto" w:fill="E2EFD9" w:themeFill="accent6" w:themeFillTint="33"/>
          </w:tcPr>
          <w:p w14:paraId="4DF0CED3" w14:textId="4BEB1766" w:rsidR="0BF7BF41" w:rsidRDefault="29161523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 xml:space="preserve"># </w:t>
            </w:r>
            <w:r w:rsidR="0BF7BF41" w:rsidRPr="7E94AB1B">
              <w:rPr>
                <w:rFonts w:ascii="Times" w:hAnsi="Times"/>
                <w:b/>
                <w:bCs/>
                <w:sz w:val="16"/>
                <w:szCs w:val="16"/>
              </w:rPr>
              <w:t>of sit to stands done</w:t>
            </w:r>
          </w:p>
        </w:tc>
        <w:tc>
          <w:tcPr>
            <w:tcW w:w="871" w:type="dxa"/>
            <w:vMerge w:val="restart"/>
            <w:shd w:val="clear" w:color="auto" w:fill="E2EFD9" w:themeFill="accent6" w:themeFillTint="33"/>
          </w:tcPr>
          <w:p w14:paraId="6DB3FC51" w14:textId="05BF47D8" w:rsidR="2A5E8E46" w:rsidRDefault="2A5E8E46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>Goal Number of Sit to Stands</w:t>
            </w:r>
          </w:p>
        </w:tc>
        <w:tc>
          <w:tcPr>
            <w:tcW w:w="1283" w:type="dxa"/>
            <w:vMerge w:val="restart"/>
            <w:shd w:val="clear" w:color="auto" w:fill="E2EFD9" w:themeFill="accent6" w:themeFillTint="33"/>
          </w:tcPr>
          <w:p w14:paraId="12639F6F" w14:textId="697CE43A" w:rsidR="0BF7BF41" w:rsidRDefault="2D68D53A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E94AB1B">
              <w:rPr>
                <w:rFonts w:ascii="Times" w:hAnsi="Times"/>
                <w:b/>
                <w:bCs/>
                <w:sz w:val="16"/>
                <w:szCs w:val="16"/>
              </w:rPr>
              <w:t xml:space="preserve"># </w:t>
            </w:r>
            <w:r w:rsidR="0BF7BF41" w:rsidRPr="7E94AB1B">
              <w:rPr>
                <w:rFonts w:ascii="Times" w:hAnsi="Times"/>
                <w:b/>
                <w:bCs/>
                <w:sz w:val="16"/>
                <w:szCs w:val="16"/>
              </w:rPr>
              <w:t>of sit to stands done per session, divided by the goal number of sit to stands</w:t>
            </w:r>
          </w:p>
        </w:tc>
      </w:tr>
      <w:tr w:rsidR="13497E86" w14:paraId="59E642A1" w14:textId="77777777" w:rsidTr="00F457D9">
        <w:trPr>
          <w:trHeight w:val="300"/>
        </w:trPr>
        <w:tc>
          <w:tcPr>
            <w:tcW w:w="1413" w:type="dxa"/>
            <w:vMerge/>
          </w:tcPr>
          <w:p w14:paraId="1F9DC57F" w14:textId="77777777" w:rsidR="00FD7A0A" w:rsidRDefault="00FD7A0A"/>
        </w:tc>
        <w:tc>
          <w:tcPr>
            <w:tcW w:w="972" w:type="dxa"/>
            <w:vMerge/>
          </w:tcPr>
          <w:p w14:paraId="6BF37AFD" w14:textId="77777777" w:rsidR="00FD7A0A" w:rsidRDefault="00FD7A0A"/>
        </w:tc>
        <w:tc>
          <w:tcPr>
            <w:tcW w:w="950" w:type="dxa"/>
            <w:vMerge/>
          </w:tcPr>
          <w:p w14:paraId="0DFF4B62" w14:textId="77777777" w:rsidR="00FD7A0A" w:rsidRDefault="00FD7A0A"/>
        </w:tc>
        <w:tc>
          <w:tcPr>
            <w:tcW w:w="1065" w:type="dxa"/>
            <w:shd w:val="clear" w:color="auto" w:fill="E2EFD9" w:themeFill="accent6" w:themeFillTint="33"/>
          </w:tcPr>
          <w:p w14:paraId="2CADDBF5" w14:textId="6520B091" w:rsidR="248117D8" w:rsidRDefault="3D1F19DC" w:rsidP="7E94AB1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CC75194">
              <w:rPr>
                <w:rFonts w:ascii="Times" w:hAnsi="Times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77" w:type="dxa"/>
            <w:shd w:val="clear" w:color="auto" w:fill="E2EFD9" w:themeFill="accent6" w:themeFillTint="33"/>
          </w:tcPr>
          <w:p w14:paraId="4527C684" w14:textId="79FF31E4" w:rsidR="3D1F19DC" w:rsidRDefault="3D1F19DC" w:rsidP="7CC75194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7CC75194">
              <w:rPr>
                <w:rFonts w:ascii="Times" w:hAnsi="Times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5" w:type="dxa"/>
            <w:vMerge/>
          </w:tcPr>
          <w:p w14:paraId="30CD9602" w14:textId="77777777" w:rsidR="00FD7A0A" w:rsidRDefault="00FD7A0A"/>
        </w:tc>
        <w:tc>
          <w:tcPr>
            <w:tcW w:w="799" w:type="dxa"/>
            <w:vMerge/>
          </w:tcPr>
          <w:p w14:paraId="53F0978A" w14:textId="77777777" w:rsidR="00FD7A0A" w:rsidRDefault="00FD7A0A"/>
        </w:tc>
        <w:tc>
          <w:tcPr>
            <w:tcW w:w="1032" w:type="dxa"/>
            <w:vMerge/>
          </w:tcPr>
          <w:p w14:paraId="4298E454" w14:textId="77777777" w:rsidR="00FD7A0A" w:rsidRDefault="00FD7A0A"/>
        </w:tc>
        <w:tc>
          <w:tcPr>
            <w:tcW w:w="744" w:type="dxa"/>
            <w:vMerge/>
          </w:tcPr>
          <w:p w14:paraId="1A15FA54" w14:textId="77777777" w:rsidR="00FD7A0A" w:rsidRDefault="00FD7A0A"/>
        </w:tc>
        <w:tc>
          <w:tcPr>
            <w:tcW w:w="840" w:type="dxa"/>
            <w:vMerge/>
          </w:tcPr>
          <w:p w14:paraId="063185C8" w14:textId="77777777" w:rsidR="00FD7A0A" w:rsidRDefault="00FD7A0A"/>
        </w:tc>
        <w:tc>
          <w:tcPr>
            <w:tcW w:w="689" w:type="dxa"/>
            <w:vMerge/>
          </w:tcPr>
          <w:p w14:paraId="1EF30AE0" w14:textId="77777777" w:rsidR="00FD7A0A" w:rsidRDefault="00FD7A0A"/>
        </w:tc>
        <w:tc>
          <w:tcPr>
            <w:tcW w:w="871" w:type="dxa"/>
            <w:vMerge/>
          </w:tcPr>
          <w:p w14:paraId="61E2B2B4" w14:textId="77777777" w:rsidR="00FD7A0A" w:rsidRDefault="00FD7A0A"/>
        </w:tc>
        <w:tc>
          <w:tcPr>
            <w:tcW w:w="1283" w:type="dxa"/>
            <w:vMerge/>
          </w:tcPr>
          <w:p w14:paraId="06FAE44C" w14:textId="77777777" w:rsidR="00FD7A0A" w:rsidRDefault="00FD7A0A"/>
        </w:tc>
      </w:tr>
      <w:tr w:rsidR="13497E86" w14:paraId="34BD3C87" w14:textId="77777777" w:rsidTr="00F457D9">
        <w:trPr>
          <w:trHeight w:val="300"/>
        </w:trPr>
        <w:tc>
          <w:tcPr>
            <w:tcW w:w="1413" w:type="dxa"/>
          </w:tcPr>
          <w:p w14:paraId="6909D423" w14:textId="5BAD96B1" w:rsidR="30C887CC" w:rsidRDefault="3D9ABC5A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1, Session 1</w:t>
            </w:r>
          </w:p>
          <w:p w14:paraId="00ADB9A6" w14:textId="5C110B7A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5373ED3A" w14:textId="4DE0790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22E0C8CC" w14:textId="370DD7D1" w:rsidR="050FB1E7" w:rsidRDefault="050FB1E7" w:rsidP="7E94AB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65" w:type="dxa"/>
          </w:tcPr>
          <w:p w14:paraId="3A1D0525" w14:textId="5919ABB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6F3F98F6" w14:textId="701FB3F6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EDE18A4" w14:textId="25A9284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2FC0A21B" w14:textId="165955E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4896594E" w14:textId="1C9BDFA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4286C261" w14:textId="3AA5A338" w:rsidR="3B47B9DD" w:rsidRDefault="3B47B9DD" w:rsidP="72FD8C3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40" w:type="dxa"/>
          </w:tcPr>
          <w:p w14:paraId="73161A4E" w14:textId="48060230" w:rsidR="3B47B9DD" w:rsidRDefault="3B47B9DD" w:rsidP="72FD8C3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89" w:type="dxa"/>
          </w:tcPr>
          <w:p w14:paraId="406219D5" w14:textId="146DC4F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4BDCC6CB" w14:textId="01949E12" w:rsidR="3817B43C" w:rsidRDefault="3817B43C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10DF3569" w14:textId="7D9D20E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4C75466A" w14:textId="77777777" w:rsidTr="00F457D9">
        <w:trPr>
          <w:trHeight w:val="300"/>
        </w:trPr>
        <w:tc>
          <w:tcPr>
            <w:tcW w:w="1413" w:type="dxa"/>
          </w:tcPr>
          <w:p w14:paraId="10EDDA4A" w14:textId="7919629D" w:rsidR="69963F57" w:rsidRDefault="32CC27CA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1, Session 2</w:t>
            </w:r>
          </w:p>
          <w:p w14:paraId="7C773C4D" w14:textId="3E8C5FB1" w:rsidR="7E94AB1B" w:rsidRDefault="7E94AB1B" w:rsidP="7E94AB1B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  <w:p w14:paraId="68AC4920" w14:textId="09B140D3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252C3DB6" w14:textId="2F28938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69DC4A5C" w14:textId="2F5E9836" w:rsidR="70AD3DFF" w:rsidRDefault="70AD3DFF" w:rsidP="7E94AB1B"/>
        </w:tc>
        <w:tc>
          <w:tcPr>
            <w:tcW w:w="1065" w:type="dxa"/>
          </w:tcPr>
          <w:p w14:paraId="00D3BBC0" w14:textId="3FBE6E8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0E27ADEA" w14:textId="704F0CE9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8980BBE" w14:textId="1E1536D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27CC5BDA" w14:textId="6DD8CEC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8520679" w14:textId="6C2A346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720F3965" w14:textId="4F73B424" w:rsidR="60B04106" w:rsidRDefault="60B04106" w:rsidP="72FD8C3A">
            <w:pPr>
              <w:spacing w:line="259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43BFC985" w14:textId="404B4AE7" w:rsidR="60B04106" w:rsidRDefault="60B04106" w:rsidP="72FD8C3A">
            <w:pPr>
              <w:spacing w:line="259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74CCC44B" w14:textId="7C7C1B5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5583CC67" w14:textId="4339CEEE" w:rsidR="1A69D5B2" w:rsidRDefault="1A69D5B2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70D1C15C" w14:textId="5062E1F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5BFF7C46" w14:textId="77777777" w:rsidTr="00F457D9">
        <w:trPr>
          <w:trHeight w:val="300"/>
        </w:trPr>
        <w:tc>
          <w:tcPr>
            <w:tcW w:w="1413" w:type="dxa"/>
          </w:tcPr>
          <w:p w14:paraId="6681F05A" w14:textId="529A7110" w:rsidR="2AE6238A" w:rsidRDefault="2F0A5DF7" w:rsidP="72FD8C3A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1, Session 3</w:t>
            </w:r>
          </w:p>
          <w:p w14:paraId="6CF7CC43" w14:textId="0667FF07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23EBA0D5" w14:textId="59C806B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69E9ECFF" w14:textId="59DA4AC2" w:rsidR="36A9CFE7" w:rsidRDefault="36A9CFE7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62761981" w14:textId="5F61BE3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2B9D9EC4" w14:textId="37EE7F4D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CC1DC1E" w14:textId="5DAC74E4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1E310F70" w14:textId="6F7BD5A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3E44335" w14:textId="3127A6A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60582F5A" w14:textId="20349AE4" w:rsidR="412A1E1F" w:rsidRDefault="412A1E1F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492ECEE8" w14:textId="535C6F53" w:rsidR="412A1E1F" w:rsidRDefault="412A1E1F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65D9FF05" w14:textId="221D552C" w:rsidR="13497E86" w:rsidRDefault="13497E86" w:rsidP="72FD8C3A">
            <w:pPr>
              <w:spacing w:line="259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01CB3041" w14:textId="777835D9" w:rsidR="1A69D5B2" w:rsidRDefault="1A69D5B2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2EE1E348" w14:textId="75207F7F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06E7C523" w14:textId="77777777" w:rsidTr="00F457D9">
        <w:trPr>
          <w:trHeight w:val="300"/>
        </w:trPr>
        <w:tc>
          <w:tcPr>
            <w:tcW w:w="1413" w:type="dxa"/>
          </w:tcPr>
          <w:p w14:paraId="7BEFE6FD" w14:textId="2760527D" w:rsidR="30CFB1D0" w:rsidRDefault="0533CCE8" w:rsidP="72FD8C3A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1, Session 4</w:t>
            </w:r>
          </w:p>
          <w:p w14:paraId="259910D5" w14:textId="2A08156B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30A6336E" w14:textId="31F41C4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78BFD551" w14:textId="582C7014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350CB10E" w14:textId="6ECA0A9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1D2F41A5" w14:textId="7FECB134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2457B8E" w14:textId="1B52C577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2D1A669F" w14:textId="5F4DE8B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45A89006" w14:textId="7E4EED28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22D376E7" w14:textId="4864561F" w:rsidR="2843DB25" w:rsidRDefault="2843DB25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2E9CEAA9" w14:textId="03CB69F2" w:rsidR="2843DB25" w:rsidRDefault="2843DB25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15B1825D" w14:textId="3226796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4803E260" w14:textId="38B3E763" w:rsidR="10B57AD4" w:rsidRDefault="10B57AD4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32AA41C" w14:textId="497DB10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533BBB1C" w14:textId="77777777" w:rsidTr="00F457D9">
        <w:trPr>
          <w:trHeight w:val="300"/>
        </w:trPr>
        <w:tc>
          <w:tcPr>
            <w:tcW w:w="1413" w:type="dxa"/>
          </w:tcPr>
          <w:p w14:paraId="69707B4B" w14:textId="5F5AE672" w:rsidR="30CFB1D0" w:rsidRDefault="4AEC6A0B" w:rsidP="72FD8C3A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1, Session 5</w:t>
            </w:r>
          </w:p>
          <w:p w14:paraId="196C7E19" w14:textId="3AD407F7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7BD104A4" w14:textId="16363CA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01A347CD" w14:textId="1C8AACD0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6AB1F323" w14:textId="079FEE8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50DE08D5" w14:textId="05E4BF22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1F76632" w14:textId="04FC9D19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24CBA5CA" w14:textId="06166AE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192FA567" w14:textId="5551485F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65A4FCA0" w14:textId="60BA94A7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04E58D75" w14:textId="653F15C6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063E8559" w14:textId="645BB60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5D49A2DD" w14:textId="5EBC01AB" w:rsidR="10B57AD4" w:rsidRDefault="10B57AD4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2A2D7127" w14:textId="4A27E42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7E94AB1B" w14:paraId="1F2DBD75" w14:textId="77777777" w:rsidTr="00F457D9">
        <w:trPr>
          <w:trHeight w:val="1095"/>
        </w:trPr>
        <w:tc>
          <w:tcPr>
            <w:tcW w:w="1413" w:type="dxa"/>
            <w:shd w:val="clear" w:color="auto" w:fill="D9E2F3" w:themeFill="accent1" w:themeFillTint="33"/>
          </w:tcPr>
          <w:p w14:paraId="5D1BDF16" w14:textId="683B0885" w:rsidR="4EBFDF96" w:rsidRDefault="3A54BF85" w:rsidP="72FD8C3A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2, Session 1</w:t>
            </w:r>
          </w:p>
          <w:p w14:paraId="51C3CB18" w14:textId="1F9F4089" w:rsidR="7E94AB1B" w:rsidRDefault="7E94AB1B" w:rsidP="7E94AB1B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443111C5" w14:textId="6FCB1A1C" w:rsidR="4EBFDF96" w:rsidRDefault="4EBFDF96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676436AD" w14:textId="3A23C7C4" w:rsidR="3BC5A62D" w:rsidRDefault="3BC5A62D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3CAE3B49" w14:textId="39E1DD8A" w:rsidR="7E94AB1B" w:rsidRDefault="7E94AB1B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20557741" w14:textId="6155F3CB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34A38E1A" w14:textId="46FA39D0" w:rsidR="3BC5A62D" w:rsidRDefault="3BC5A62D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3CE4A185" w14:textId="736BC53E" w:rsidR="3BC5A62D" w:rsidRDefault="3BC5A62D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7939AF4E" w14:textId="0A1A21DD" w:rsidR="3BC5A62D" w:rsidRDefault="3BC5A62D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560FEB1F" w14:textId="56FAC94D" w:rsidR="3BC5A62D" w:rsidRDefault="3BC5A62D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4A9179A9" w14:textId="3EA494A0" w:rsidR="3BC5A62D" w:rsidRDefault="3BC5A62D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15C4C073" w14:textId="3C20B25C" w:rsidR="3BC5A62D" w:rsidRDefault="3BC5A62D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1C512789" w14:textId="4E9F7288" w:rsidR="3BC5A62D" w:rsidRDefault="3BC5A62D" w:rsidP="7E94AB1B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522638CF" w14:textId="0C9DEDE4" w:rsidR="3BC5A62D" w:rsidRDefault="3BC5A62D" w:rsidP="7E94AB1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0D7FA99E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6E42EC10" w14:textId="28A84998" w:rsidR="5212515E" w:rsidRDefault="31C803C8" w:rsidP="72FD8C3A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lastRenderedPageBreak/>
              <w:t>Week 2, Session 2</w:t>
            </w:r>
          </w:p>
          <w:p w14:paraId="0006E99C" w14:textId="69ABBF44" w:rsidR="7E94AB1B" w:rsidRDefault="7E94AB1B" w:rsidP="7E94AB1B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  <w:p w14:paraId="5DBA68D9" w14:textId="3C07DB25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040CA947" w14:textId="76AE545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70455EFD" w14:textId="36BBB073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485F0363" w14:textId="25AD7836" w:rsidR="13497E86" w:rsidRDefault="13497E86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40AD82DF" w14:textId="460008D0" w:rsidR="7CC75194" w:rsidRDefault="7CC75194" w:rsidP="7CC75194">
            <w:pPr>
              <w:pStyle w:val="ListParagrap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394F1D74" w14:textId="089873D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4E13A084" w14:textId="251C193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5B95EC13" w14:textId="5871003F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3BD034CE" w14:textId="367C2A00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0C8FFE37" w14:textId="40F37C40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44DF4C28" w14:textId="7213B8D7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6E1F77A7" w14:textId="50D789CE" w:rsidR="57D94875" w:rsidRDefault="57D94875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0AAC0DF5" w14:textId="2AAC34B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7414F8A6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7C0BDCDD" w14:textId="40BDB139" w:rsidR="2631EDCE" w:rsidRDefault="3FD459EE" w:rsidP="72FD8C3A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2, Session 3</w:t>
            </w:r>
          </w:p>
          <w:p w14:paraId="739F84E7" w14:textId="6F5EE40B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1EA7DB3C" w14:textId="1CF1B59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189FCE4D" w14:textId="34A7B746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64776920" w14:textId="63D94AF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7FD17DF9" w14:textId="2CA6EBF8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3589346C" w14:textId="4A903178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0715146E" w14:textId="5E8979AF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281F1229" w14:textId="7A21B528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12F610D8" w14:textId="1BE528A2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0858E247" w14:textId="6E88BF91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67D1FC9A" w14:textId="3CE37B4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4AD9F5C9" w14:textId="7BC8014A" w:rsidR="2C47CA0A" w:rsidRDefault="2C47CA0A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0E1B648D" w14:textId="0484CBB8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740FEF84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7F3F50D8" w14:textId="15882977" w:rsidR="30CFB1D0" w:rsidRDefault="55406923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Week </w:t>
            </w:r>
            <w:r w:rsidR="30CFB1D0"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2, </w:t>
            </w:r>
            <w:r w:rsidR="1821B984"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Session </w:t>
            </w:r>
            <w:r w:rsidR="124E8892" w:rsidRPr="5AB684D9">
              <w:rPr>
                <w:rFonts w:ascii="Times" w:hAnsi="Times"/>
                <w:b/>
                <w:bCs/>
                <w:sz w:val="24"/>
                <w:szCs w:val="24"/>
              </w:rPr>
              <w:t>4</w:t>
            </w:r>
          </w:p>
          <w:p w14:paraId="4E96BE60" w14:textId="63E04EE5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070A3570" w14:textId="196A847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464770F6" w14:textId="0FECB271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5089FE77" w14:textId="39CE37C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7ADFA3E4" w14:textId="2D92B559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7A0390D5" w14:textId="5934C2E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2E07A338" w14:textId="49D8974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0EBD8E03" w14:textId="601BADC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62D2398E" w14:textId="34D33963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1CCCB3F8" w14:textId="795D62C3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38F9554F" w14:textId="75C4BDE9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1B308402" w14:textId="5D21ED20" w:rsidR="2C47CA0A" w:rsidRDefault="2C47CA0A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3B9A369E" w14:textId="381A930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532748BF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1007423E" w14:textId="7243C7B3" w:rsidR="30CFB1D0" w:rsidRDefault="2856E9EF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>Week 2</w:t>
            </w:r>
            <w:r w:rsidR="30CFB1D0"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, </w:t>
            </w:r>
            <w:r w:rsidR="058D7802"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Session </w:t>
            </w:r>
            <w:r w:rsidR="55D6AC81" w:rsidRPr="5AB684D9">
              <w:rPr>
                <w:rFonts w:ascii="Times" w:hAnsi="Times"/>
                <w:b/>
                <w:bCs/>
                <w:sz w:val="24"/>
                <w:szCs w:val="24"/>
              </w:rPr>
              <w:t>5</w:t>
            </w:r>
          </w:p>
          <w:p w14:paraId="371BE7FB" w14:textId="059CD598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0C690313" w14:textId="60D0FD2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0B1C266B" w14:textId="5B86FA4E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02862578" w14:textId="431CFA9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2E14E27D" w14:textId="0FDBEE39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09626D45" w14:textId="5114D08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00BAC542" w14:textId="7B1549EF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72513483" w14:textId="680BA3B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2887FD09" w14:textId="036FEA82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79171D37" w14:textId="1324A9E3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7D36CD5F" w14:textId="2E8335A8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218FC9CA" w14:textId="14DDB177" w:rsidR="0BF4AD65" w:rsidRDefault="0BF4AD65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2CBCF3DC" w14:textId="38398BA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696B8FAF" w14:textId="77777777" w:rsidTr="00F457D9">
        <w:trPr>
          <w:trHeight w:val="300"/>
        </w:trPr>
        <w:tc>
          <w:tcPr>
            <w:tcW w:w="1413" w:type="dxa"/>
          </w:tcPr>
          <w:p w14:paraId="4C5B2911" w14:textId="248B5CED" w:rsidR="26599554" w:rsidRDefault="26784D87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Week </w:t>
            </w:r>
            <w:r w:rsidR="26599554"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3, </w:t>
            </w:r>
            <w:r w:rsidR="2035E53E"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Session </w:t>
            </w:r>
            <w:r w:rsidR="26599554" w:rsidRPr="5AB684D9">
              <w:rPr>
                <w:rFonts w:ascii="Times" w:hAnsi="Times"/>
                <w:b/>
                <w:bCs/>
                <w:sz w:val="24"/>
                <w:szCs w:val="24"/>
              </w:rPr>
              <w:t>1</w:t>
            </w:r>
          </w:p>
          <w:p w14:paraId="5D0B6D82" w14:textId="1B9BFD16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227B1CF2" w14:textId="493185E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1C02FE50" w14:textId="3E28B6AC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66638772" w14:textId="55283F2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5ED11750" w14:textId="0F3E4909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814216B" w14:textId="6F03DC5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5C10EDE6" w14:textId="4C563A4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381D006" w14:textId="5286F84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595BB344" w14:textId="37B69B7E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6F409ECC" w14:textId="34CC5CAE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4FDDD84C" w14:textId="648AA68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00E49626" w14:textId="493C40B6" w:rsidR="0BF4AD65" w:rsidRDefault="0BF4AD65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701423AF" w14:textId="43C9ABF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2C13710B" w14:textId="77777777" w:rsidTr="00F457D9">
        <w:trPr>
          <w:trHeight w:val="300"/>
        </w:trPr>
        <w:tc>
          <w:tcPr>
            <w:tcW w:w="1413" w:type="dxa"/>
          </w:tcPr>
          <w:p w14:paraId="4BD63EFC" w14:textId="1A927C81" w:rsidR="13497E86" w:rsidRDefault="0424F29F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Week 3, Session 2 </w:t>
            </w:r>
          </w:p>
        </w:tc>
        <w:tc>
          <w:tcPr>
            <w:tcW w:w="972" w:type="dxa"/>
          </w:tcPr>
          <w:p w14:paraId="67EE94F4" w14:textId="717B9F6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21DB5167" w14:textId="4FDDCC48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2678976B" w14:textId="4846C5D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302DAA87" w14:textId="21E254DC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E1CC5D4" w14:textId="06E3806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6D71666E" w14:textId="10A1945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858AA87" w14:textId="2E7FC6BF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7E393477" w14:textId="780D92CA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5E64C908" w14:textId="73DCA96E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5D76AF1D" w14:textId="3BE6737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5F82BC43" w14:textId="1013C594" w:rsidR="0E6931B1" w:rsidRDefault="0E6931B1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D85EF60" w14:textId="34BF3E5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12087C25" w14:textId="77777777" w:rsidTr="00F457D9">
        <w:trPr>
          <w:trHeight w:val="300"/>
        </w:trPr>
        <w:tc>
          <w:tcPr>
            <w:tcW w:w="1413" w:type="dxa"/>
          </w:tcPr>
          <w:p w14:paraId="3EA48C46" w14:textId="0DA6DA1E" w:rsidR="26599554" w:rsidRDefault="7277F9CC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Week 3, Session 3 </w:t>
            </w:r>
          </w:p>
          <w:p w14:paraId="54E41DDA" w14:textId="515133BA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236E6461" w14:textId="5738B0F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13668C80" w14:textId="1EA21E6E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2AC5F5AA" w14:textId="080E942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1C67D8B7" w14:textId="789A9204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27A460B" w14:textId="1A8EA58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7DD0E02B" w14:textId="42D18B8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FBA8D2B" w14:textId="34A1C7B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52A63BC8" w14:textId="1B20C553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66267E73" w14:textId="5A71DFF7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5AB3B58E" w14:textId="40A7115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4EE5F014" w14:textId="621DEC76" w:rsidR="0E6931B1" w:rsidRDefault="0E6931B1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72AC5555" w14:textId="43E0474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3B49F927" w14:textId="77777777" w:rsidTr="00F457D9">
        <w:trPr>
          <w:trHeight w:val="300"/>
        </w:trPr>
        <w:tc>
          <w:tcPr>
            <w:tcW w:w="1413" w:type="dxa"/>
          </w:tcPr>
          <w:p w14:paraId="089C5105" w14:textId="10B3F671" w:rsidR="13497E86" w:rsidRDefault="01EF708E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>Week 3, Session 4</w:t>
            </w:r>
          </w:p>
        </w:tc>
        <w:tc>
          <w:tcPr>
            <w:tcW w:w="972" w:type="dxa"/>
          </w:tcPr>
          <w:p w14:paraId="1C78BF9C" w14:textId="68033128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191EBA9D" w14:textId="72ED5BA4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330EF4E3" w14:textId="000A0A9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3648295F" w14:textId="33D51DCA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11A59A1" w14:textId="1BDB247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51443A38" w14:textId="483BA73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00BA7040" w14:textId="7689999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697698D9" w14:textId="6AB58F1C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0049926F" w14:textId="3A298880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03267DC2" w14:textId="4AAF5C0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5F17581D" w14:textId="395A9D4F" w:rsidR="5F3FD346" w:rsidRDefault="5F3FD34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6D94B69E" w14:textId="69ED8A1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78EDFEAA" w14:textId="77777777" w:rsidTr="00F457D9">
        <w:trPr>
          <w:trHeight w:val="300"/>
        </w:trPr>
        <w:tc>
          <w:tcPr>
            <w:tcW w:w="1413" w:type="dxa"/>
          </w:tcPr>
          <w:p w14:paraId="0E9E664D" w14:textId="127C8240" w:rsidR="13497E86" w:rsidRDefault="556679E0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Week 3, Session 5 </w:t>
            </w:r>
          </w:p>
        </w:tc>
        <w:tc>
          <w:tcPr>
            <w:tcW w:w="972" w:type="dxa"/>
          </w:tcPr>
          <w:p w14:paraId="483CF4A7" w14:textId="48A18C9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642E7A22" w14:textId="2B5E1F9B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328CBDE9" w14:textId="5C285C5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55C424A8" w14:textId="1C0BC7F9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649FF50" w14:textId="24B7A729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605B2D65" w14:textId="7DE54C19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30E9A43A" w14:textId="74A0B319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1A9ABF61" w14:textId="0BC23A63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65C3C50E" w14:textId="6A246345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3736FE02" w14:textId="671C881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21A5DCD6" w14:textId="71A26C22" w:rsidR="5F3FD346" w:rsidRDefault="5F3FD34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1F9057CA" w14:textId="74D70244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7DA8EAB3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155D2ECF" w14:textId="20B86F64" w:rsidR="7C801BAC" w:rsidRDefault="7C801BAC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>Week 4, Session 1</w:t>
            </w:r>
          </w:p>
          <w:p w14:paraId="69D3479A" w14:textId="0D7B159F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1332FE18" w14:textId="1F232CD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14E57129" w14:textId="38E3EF0A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0A2325C2" w14:textId="1A0DDBC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328CBEED" w14:textId="43F47B40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08808366" w14:textId="7A2A7BC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2A7B99F2" w14:textId="1ECB955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1A032027" w14:textId="3F0CDF58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60801E3A" w14:textId="1EDB9565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6D49A6BF" w14:textId="15CA7040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19254B16" w14:textId="207C5DE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41241C40" w14:textId="080B7D3B" w:rsidR="48CF8CD6" w:rsidRDefault="48CF8CD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37583072" w14:textId="26E25D6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36592059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59F6AE00" w14:textId="4261E74E" w:rsidR="34A0B0CD" w:rsidRDefault="34A0B0CD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lastRenderedPageBreak/>
              <w:t>Week 4, Session 2</w:t>
            </w:r>
          </w:p>
          <w:p w14:paraId="64736599" w14:textId="1EA42CED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7ED14B1C" w14:textId="62233DB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73B6F51E" w14:textId="510062CE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6A100347" w14:textId="1C72864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5C4D4DC6" w14:textId="6453C789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0A4FA6D0" w14:textId="01762D27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35793F63" w14:textId="660D6AE4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17960A47" w14:textId="72A17BD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426CF829" w14:textId="49A3FAF6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1A750A46" w14:textId="2296122C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18F8FED5" w14:textId="4B90450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2F2B376A" w14:textId="706475EB" w:rsidR="48CF8CD6" w:rsidRDefault="48CF8CD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4951737A" w14:textId="33CE815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127137D8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122C85C6" w14:textId="4B40C905" w:rsidR="6723A0EF" w:rsidRDefault="6723A0EF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>Week 4, Session 3</w:t>
            </w:r>
          </w:p>
          <w:p w14:paraId="19FA8B90" w14:textId="1D25A904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40D2500F" w14:textId="72E006B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18D1B642" w14:textId="355F858B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4DE9A195" w14:textId="71EF614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57B9FCE6" w14:textId="5EACB594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532E6C24" w14:textId="74C0D7CF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0E3CC734" w14:textId="2D8FE2A4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06764F3E" w14:textId="2AD6D69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4FC2EEA2" w14:textId="697710E3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4C4338E0" w14:textId="23C4E0DE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28CE2855" w14:textId="1C2DD9F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3AAF0EAC" w14:textId="1105EF47" w:rsidR="16FCC8DF" w:rsidRDefault="16FCC8DF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4ADC8FFA" w14:textId="5F88D62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086F24C9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05992C4C" w14:textId="185FA0EF" w:rsidR="7F9077E5" w:rsidRDefault="7F9077E5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>Week 4, Session 4</w:t>
            </w:r>
          </w:p>
          <w:p w14:paraId="013A2159" w14:textId="36E059D7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2DC52027" w14:textId="42105658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4F342011" w14:textId="728A7C9E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33AE60C7" w14:textId="2C4FC97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652E21E9" w14:textId="13B05273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27E22F93" w14:textId="565F18D7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5456A29D" w14:textId="0D9F3BD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0518F05E" w14:textId="2661FD4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5A4A0E56" w14:textId="5D706B3E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45F51B26" w14:textId="6A4447B5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465D242F" w14:textId="086665C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1150725E" w14:textId="5DCB1B88" w:rsidR="16FCC8DF" w:rsidRDefault="16FCC8DF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6243B949" w14:textId="0FC183E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71F05F02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1F3424A8" w14:textId="285D3766" w:rsidR="13497E86" w:rsidRDefault="67F9FF5B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>Week 4, Session 5</w:t>
            </w:r>
          </w:p>
        </w:tc>
        <w:tc>
          <w:tcPr>
            <w:tcW w:w="972" w:type="dxa"/>
            <w:shd w:val="clear" w:color="auto" w:fill="D9E2F3" w:themeFill="accent1" w:themeFillTint="33"/>
          </w:tcPr>
          <w:p w14:paraId="75BB6806" w14:textId="04D4580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24B65B2C" w14:textId="6334C20F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584D6C8E" w14:textId="138C64F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4609C68F" w14:textId="604EEC69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13CFBAF1" w14:textId="4B1ACBC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6B0F2FC8" w14:textId="3C214FA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7412A4C6" w14:textId="081EFE9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10DD32DC" w14:textId="11FC6243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0330A21C" w14:textId="130B7DE9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50687E3D" w14:textId="188BD51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0B46B2A1" w14:textId="4EA4746F" w:rsidR="6BB3F71B" w:rsidRDefault="6BB3F71B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36880620" w14:textId="0168940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6C83FF38" w14:textId="77777777" w:rsidTr="00F457D9">
        <w:trPr>
          <w:trHeight w:val="300"/>
        </w:trPr>
        <w:tc>
          <w:tcPr>
            <w:tcW w:w="1413" w:type="dxa"/>
          </w:tcPr>
          <w:p w14:paraId="710CA172" w14:textId="28BDC8E2" w:rsidR="46FCDC43" w:rsidRDefault="794112BF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5, Session</w:t>
            </w:r>
          </w:p>
          <w:p w14:paraId="64169449" w14:textId="01FAE945" w:rsidR="13497E86" w:rsidRDefault="46FCDC43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1 </w:t>
            </w:r>
          </w:p>
        </w:tc>
        <w:tc>
          <w:tcPr>
            <w:tcW w:w="972" w:type="dxa"/>
          </w:tcPr>
          <w:p w14:paraId="539792CC" w14:textId="0F111567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3100CC40" w14:textId="206034EA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56F8250A" w14:textId="54A32BF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52621898" w14:textId="451A1139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48EA1BE" w14:textId="21E4924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7730F8CE" w14:textId="131C020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73EED9F" w14:textId="0FD3986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3C206E1B" w14:textId="7E4DAB57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5A9C4797" w14:textId="1B2C81D4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45481124" w14:textId="049AE0B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38C6284C" w14:textId="50CA835B" w:rsidR="60620F1F" w:rsidRDefault="60620F1F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2E156065" w14:textId="5BF09A1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3B300792" w14:textId="77777777" w:rsidTr="00F457D9">
        <w:trPr>
          <w:trHeight w:val="300"/>
        </w:trPr>
        <w:tc>
          <w:tcPr>
            <w:tcW w:w="1413" w:type="dxa"/>
          </w:tcPr>
          <w:p w14:paraId="25600975" w14:textId="28BDC8E2" w:rsidR="78A6184A" w:rsidRDefault="3B3921E9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5, Session</w:t>
            </w:r>
          </w:p>
          <w:p w14:paraId="0C5B6E23" w14:textId="3CA20729" w:rsidR="78A6184A" w:rsidRDefault="78A6184A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 2</w:t>
            </w:r>
          </w:p>
          <w:p w14:paraId="514E2DA7" w14:textId="097AC5FB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66544574" w14:textId="73F2B53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7B6AB9C1" w14:textId="0CF43C99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78CAF35C" w14:textId="7977D60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1B93F238" w14:textId="1AF9C589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F3D6CF3" w14:textId="479E923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321977D3" w14:textId="6C0FA32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5037A69" w14:textId="70B2A397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075C9614" w14:textId="17BC35C1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6C9D1E04" w14:textId="18099C03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74762388" w14:textId="6778884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57B027FB" w14:textId="61A61A25" w:rsidR="60620F1F" w:rsidRDefault="60620F1F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6A68DD85" w14:textId="3CAA604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4BA19CA6" w14:textId="77777777" w:rsidTr="00F457D9">
        <w:trPr>
          <w:trHeight w:val="300"/>
        </w:trPr>
        <w:tc>
          <w:tcPr>
            <w:tcW w:w="1413" w:type="dxa"/>
          </w:tcPr>
          <w:p w14:paraId="127D4D61" w14:textId="28BDC8E2" w:rsidR="06F02F97" w:rsidRDefault="3D92514E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5, Session</w:t>
            </w:r>
          </w:p>
          <w:p w14:paraId="3387C93A" w14:textId="03460DF3" w:rsidR="06F02F97" w:rsidRDefault="06F02F97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 3</w:t>
            </w:r>
          </w:p>
          <w:p w14:paraId="375D80D2" w14:textId="580DB89B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1227E0FF" w14:textId="3693D9E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27F4900B" w14:textId="059AE519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316B7CC3" w14:textId="165A491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2039CB32" w14:textId="64EBB9CD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5BCFC3FE" w14:textId="484198E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4A718959" w14:textId="4A184D1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23003ABE" w14:textId="1ABBF96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4D2BCB1E" w14:textId="631433F7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56723535" w14:textId="01DC5A07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5FEE12C7" w14:textId="0035690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000976D2" w14:textId="7E73F243" w:rsidR="7A1A9315" w:rsidRDefault="7A1A9315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0592B0D3" w14:textId="79E5C158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39A90854" w14:textId="77777777" w:rsidTr="00F457D9">
        <w:trPr>
          <w:trHeight w:val="300"/>
        </w:trPr>
        <w:tc>
          <w:tcPr>
            <w:tcW w:w="1413" w:type="dxa"/>
          </w:tcPr>
          <w:p w14:paraId="0D3EADD5" w14:textId="28BDC8E2" w:rsidR="07526E06" w:rsidRDefault="40E88326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5, Session</w:t>
            </w:r>
          </w:p>
          <w:p w14:paraId="55105CA3" w14:textId="2420C145" w:rsidR="07526E06" w:rsidRDefault="07526E06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 4</w:t>
            </w:r>
          </w:p>
          <w:p w14:paraId="77E2C3F1" w14:textId="75F1BF8E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696920C9" w14:textId="3F702AC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1C5DE5D1" w14:textId="1965EDE9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1E39F8FD" w14:textId="3D1A5EA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27BD5A93" w14:textId="06DA9157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9F69FAA" w14:textId="60900DF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39666AAC" w14:textId="0096D33F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5DF33B27" w14:textId="439DEB9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1D9265D4" w14:textId="1BE9E523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1F223330" w14:textId="01D4DE31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39609604" w14:textId="39A1717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4C4AC513" w14:textId="4D89A69B" w:rsidR="7A1A9315" w:rsidRDefault="7A1A9315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B490453" w14:textId="42D8DC2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20D372FB" w14:textId="77777777" w:rsidTr="00F457D9">
        <w:trPr>
          <w:trHeight w:val="300"/>
        </w:trPr>
        <w:tc>
          <w:tcPr>
            <w:tcW w:w="1413" w:type="dxa"/>
          </w:tcPr>
          <w:p w14:paraId="6C043B96" w14:textId="28BDC8E2" w:rsidR="01EAC9C1" w:rsidRDefault="7649A9C4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5, Session</w:t>
            </w:r>
          </w:p>
          <w:p w14:paraId="47589C92" w14:textId="30B1BF6C" w:rsidR="01EAC9C1" w:rsidRDefault="01EAC9C1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lastRenderedPageBreak/>
              <w:t xml:space="preserve"> 5</w:t>
            </w:r>
          </w:p>
          <w:p w14:paraId="24E70379" w14:textId="3FBA7FA9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</w:tcPr>
          <w:p w14:paraId="021FE91B" w14:textId="29668CF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</w:tcPr>
          <w:p w14:paraId="3B5D2FB2" w14:textId="69BEAC50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</w:tcPr>
          <w:p w14:paraId="62D08D7F" w14:textId="3EF7E579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</w:tcPr>
          <w:p w14:paraId="6CFB407F" w14:textId="5B0F67C5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A2AC0B6" w14:textId="2A30A42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</w:tcPr>
          <w:p w14:paraId="0FC670B0" w14:textId="0C6D69B7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</w:tcPr>
          <w:p w14:paraId="656EA8BD" w14:textId="2CD99E64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</w:tcPr>
          <w:p w14:paraId="2C28322A" w14:textId="7BC8C5E9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</w:tcPr>
          <w:p w14:paraId="75AFE3E2" w14:textId="0D577CFC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</w:tcPr>
          <w:p w14:paraId="5C022546" w14:textId="333C0C5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</w:tcPr>
          <w:p w14:paraId="59223027" w14:textId="3E8BA0CA" w:rsidR="57A6CF68" w:rsidRDefault="57A6CF68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95C1B99" w14:textId="5EC2E0A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49154433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7743A4E0" w14:textId="1D9F7F92" w:rsidR="19F8B1A4" w:rsidRDefault="76427588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6, Session 1</w:t>
            </w:r>
          </w:p>
          <w:p w14:paraId="13852808" w14:textId="4A5B14C7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4D7FF196" w14:textId="6885596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1EF3E65C" w14:textId="78F3A245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31486D61" w14:textId="3D06FDB9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321E048A" w14:textId="0761617D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23084A1F" w14:textId="7E7A1DC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25958C97" w14:textId="275E526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6E631B99" w14:textId="390B3457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21DCC91F" w14:textId="640610C5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4ABB494F" w14:textId="2887878D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0BEFB406" w14:textId="19541209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73D001CE" w14:textId="49D19DF7" w:rsidR="0FECEC49" w:rsidRDefault="0FECEC49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2152E24A" w14:textId="33EFC23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47D6F3B6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010A8240" w14:textId="5DDF9155" w:rsidR="13497E86" w:rsidRDefault="3EFEC4E6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6, Session</w:t>
            </w:r>
          </w:p>
          <w:p w14:paraId="07391235" w14:textId="1FD737C7" w:rsidR="13497E86" w:rsidRDefault="267DECDF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72" w:type="dxa"/>
            <w:shd w:val="clear" w:color="auto" w:fill="D9E2F3" w:themeFill="accent1" w:themeFillTint="33"/>
          </w:tcPr>
          <w:p w14:paraId="63E2676A" w14:textId="24A148C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388D2720" w14:textId="5ABD3665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29B1A632" w14:textId="34D143E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0C4F884A" w14:textId="08216258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7EB86667" w14:textId="2D2FD0C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5840B0E5" w14:textId="68D60C7A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283FDE8E" w14:textId="5CF8D54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1BB351A9" w14:textId="1C4A595A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6FA72B5D" w14:textId="0898DB1E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609BE57D" w14:textId="6569D08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3A5C0174" w14:textId="4CF9B1D1" w:rsidR="0FECEC49" w:rsidRDefault="0FECEC49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3BA32BFE" w14:textId="55E8853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176886E8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1E9C9CDE" w14:textId="5DDF9155" w:rsidR="0B91F25E" w:rsidRDefault="31EDFB7C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6, Session</w:t>
            </w:r>
          </w:p>
          <w:p w14:paraId="742CC0A7" w14:textId="05A6D483" w:rsidR="0B91F25E" w:rsidRDefault="0B91F25E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 xml:space="preserve"> 3</w:t>
            </w:r>
          </w:p>
          <w:p w14:paraId="10C6DAC5" w14:textId="32DBF23F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5328EFCD" w14:textId="2E35B76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7C7CF583" w14:textId="5C39948F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170DE0EB" w14:textId="564A2544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70320AD2" w14:textId="143701EA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754EA690" w14:textId="1D0048F1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7E7E3214" w14:textId="40C21844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5E876DBF" w14:textId="72BAFCE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30C0DDFF" w14:textId="7837C137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029EA11B" w14:textId="18EC1F3B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46B85A29" w14:textId="196DA4D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66C5FCE7" w14:textId="6BB0B0C8" w:rsidR="6A39EE3D" w:rsidRDefault="6A39EE3D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0C379A2B" w14:textId="72377A65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7300E9D0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76D3FC11" w14:textId="5DDF9155" w:rsidR="56F34153" w:rsidRDefault="0EE9788A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6, Session</w:t>
            </w:r>
          </w:p>
          <w:p w14:paraId="192EE1B9" w14:textId="42A7C364" w:rsidR="56F34153" w:rsidRDefault="56F34153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>4</w:t>
            </w:r>
          </w:p>
          <w:p w14:paraId="2CFE00F7" w14:textId="403B98BD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5AC80C46" w14:textId="23171EFB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03F5172B" w14:textId="2A873491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5A9A8466" w14:textId="131E6CC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239E97E6" w14:textId="7CAFB537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30EFE7D2" w14:textId="5C35536E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1D3DFA23" w14:textId="05831DA9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161D8474" w14:textId="1B6457A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0FE7C09D" w14:textId="586368DC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5B28698D" w14:textId="36018FD1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7D1B0677" w14:textId="1B87EC73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39832C84" w14:textId="3F1C0F10" w:rsidR="6A39EE3D" w:rsidRDefault="6A39EE3D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5D9060C3" w14:textId="5BA49590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171B843C" w14:textId="77777777" w:rsidTr="00F457D9">
        <w:trPr>
          <w:trHeight w:val="300"/>
        </w:trPr>
        <w:tc>
          <w:tcPr>
            <w:tcW w:w="1413" w:type="dxa"/>
            <w:shd w:val="clear" w:color="auto" w:fill="D9E2F3" w:themeFill="accent1" w:themeFillTint="33"/>
          </w:tcPr>
          <w:p w14:paraId="3C7CD5C3" w14:textId="5DDF9155" w:rsidR="7DFB90D6" w:rsidRDefault="49948A9B" w:rsidP="72FD8C3A">
            <w:pPr>
              <w:spacing w:line="259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72FD8C3A">
              <w:rPr>
                <w:rFonts w:ascii="Times" w:hAnsi="Times"/>
                <w:b/>
                <w:bCs/>
                <w:sz w:val="24"/>
                <w:szCs w:val="24"/>
              </w:rPr>
              <w:t>Week 6, Session</w:t>
            </w:r>
          </w:p>
          <w:p w14:paraId="44216B01" w14:textId="24DDD8F4" w:rsidR="7DFB90D6" w:rsidRDefault="7DFB90D6" w:rsidP="5AB684D9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5AB684D9">
              <w:rPr>
                <w:rFonts w:ascii="Times" w:hAnsi="Times"/>
                <w:b/>
                <w:bCs/>
                <w:sz w:val="24"/>
                <w:szCs w:val="24"/>
              </w:rPr>
              <w:t>5</w:t>
            </w:r>
          </w:p>
          <w:p w14:paraId="03AC2752" w14:textId="719293E5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2" w:type="dxa"/>
            <w:shd w:val="clear" w:color="auto" w:fill="D9E2F3" w:themeFill="accent1" w:themeFillTint="33"/>
          </w:tcPr>
          <w:p w14:paraId="704DF5CC" w14:textId="67532D2C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D9E2F3" w:themeFill="accent1" w:themeFillTint="33"/>
          </w:tcPr>
          <w:p w14:paraId="6835B899" w14:textId="572D0362" w:rsidR="09234563" w:rsidRDefault="09234563" w:rsidP="0923456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D9E2F3" w:themeFill="accent1" w:themeFillTint="33"/>
          </w:tcPr>
          <w:p w14:paraId="6F060322" w14:textId="0A4B3D1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D9E2F3" w:themeFill="accent1" w:themeFillTint="33"/>
          </w:tcPr>
          <w:p w14:paraId="4CBF6D99" w14:textId="5A3A3BD4" w:rsidR="7CC75194" w:rsidRDefault="7CC75194" w:rsidP="7CC7519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D9E2F3" w:themeFill="accent1" w:themeFillTint="33"/>
          </w:tcPr>
          <w:p w14:paraId="735650E4" w14:textId="5001E9FD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D9E2F3" w:themeFill="accent1" w:themeFillTint="33"/>
          </w:tcPr>
          <w:p w14:paraId="4F6EF8E8" w14:textId="1CCDF8D6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D9E2F3" w:themeFill="accent1" w:themeFillTint="33"/>
          </w:tcPr>
          <w:p w14:paraId="2636569C" w14:textId="57201C04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D9E2F3" w:themeFill="accent1" w:themeFillTint="33"/>
          </w:tcPr>
          <w:p w14:paraId="35C52FC9" w14:textId="3698A615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D9E2F3" w:themeFill="accent1" w:themeFillTint="33"/>
          </w:tcPr>
          <w:p w14:paraId="5B673F0C" w14:textId="0B7D4277" w:rsidR="65287DD6" w:rsidRDefault="65287DD6" w:rsidP="65287DD6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D9E2F3" w:themeFill="accent1" w:themeFillTint="33"/>
          </w:tcPr>
          <w:p w14:paraId="25594EB5" w14:textId="48FB4314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D9E2F3" w:themeFill="accent1" w:themeFillTint="33"/>
          </w:tcPr>
          <w:p w14:paraId="6B0D06B9" w14:textId="7CD7F16C" w:rsidR="2234AA72" w:rsidRDefault="2234AA72" w:rsidP="3817B43C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E2F3" w:themeFill="accent1" w:themeFillTint="33"/>
          </w:tcPr>
          <w:p w14:paraId="0D6EAE84" w14:textId="73187BD2" w:rsidR="13497E86" w:rsidRDefault="13497E86" w:rsidP="3817B43C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13497E86" w14:paraId="3BF8110F" w14:textId="77777777" w:rsidTr="00F457D9">
        <w:trPr>
          <w:trHeight w:val="300"/>
        </w:trPr>
        <w:tc>
          <w:tcPr>
            <w:tcW w:w="1413" w:type="dxa"/>
          </w:tcPr>
          <w:p w14:paraId="6A27B1EB" w14:textId="309654BB" w:rsidR="51DE5739" w:rsidRDefault="51DE5739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13497E86">
              <w:rPr>
                <w:rFonts w:ascii="Times" w:hAnsi="Times"/>
                <w:b/>
                <w:bCs/>
                <w:sz w:val="24"/>
                <w:szCs w:val="24"/>
              </w:rPr>
              <w:t xml:space="preserve">Total Number of Sessions for Patient (30, or less, if, for example, patient was </w:t>
            </w:r>
            <w:r w:rsidRPr="13497E86">
              <w:rPr>
                <w:rFonts w:ascii="Times" w:hAnsi="Times"/>
                <w:b/>
                <w:bCs/>
                <w:sz w:val="24"/>
                <w:szCs w:val="24"/>
              </w:rPr>
              <w:lastRenderedPageBreak/>
              <w:t>discharged early)</w:t>
            </w:r>
          </w:p>
        </w:tc>
        <w:tc>
          <w:tcPr>
            <w:tcW w:w="972" w:type="dxa"/>
          </w:tcPr>
          <w:p w14:paraId="47A31687" w14:textId="6566E681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50" w:type="dxa"/>
          </w:tcPr>
          <w:p w14:paraId="2612A7D8" w14:textId="20AD6832" w:rsidR="09234563" w:rsidRDefault="09234563" w:rsidP="09234563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065" w:type="dxa"/>
          </w:tcPr>
          <w:p w14:paraId="3D6CCE3C" w14:textId="5D4F5187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</w:tcPr>
          <w:p w14:paraId="404F1539" w14:textId="70C94905" w:rsidR="7CC75194" w:rsidRDefault="7CC75194" w:rsidP="7CC7519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005" w:type="dxa"/>
          </w:tcPr>
          <w:p w14:paraId="296729F6" w14:textId="15D31665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799" w:type="dxa"/>
          </w:tcPr>
          <w:p w14:paraId="02176C88" w14:textId="31332686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032" w:type="dxa"/>
          </w:tcPr>
          <w:p w14:paraId="26BB2B01" w14:textId="60C6AEE3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744" w:type="dxa"/>
          </w:tcPr>
          <w:p w14:paraId="7EB9CA90" w14:textId="79901AF5" w:rsidR="65287DD6" w:rsidRDefault="65287DD6" w:rsidP="65287DD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840" w:type="dxa"/>
          </w:tcPr>
          <w:p w14:paraId="518C1A10" w14:textId="56A14AD3" w:rsidR="65287DD6" w:rsidRDefault="65287DD6" w:rsidP="65287DD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</w:tcPr>
          <w:p w14:paraId="4935F375" w14:textId="0827B7B8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</w:tcPr>
          <w:p w14:paraId="19A69322" w14:textId="61022602" w:rsidR="3817B43C" w:rsidRDefault="3817B43C" w:rsidP="3817B43C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283" w:type="dxa"/>
          </w:tcPr>
          <w:p w14:paraId="79B5C008" w14:textId="75AE69A4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</w:tr>
      <w:tr w:rsidR="13497E86" w14:paraId="335B79EA" w14:textId="77777777" w:rsidTr="00F457D9">
        <w:trPr>
          <w:trHeight w:val="300"/>
        </w:trPr>
        <w:tc>
          <w:tcPr>
            <w:tcW w:w="1413" w:type="dxa"/>
            <w:shd w:val="clear" w:color="auto" w:fill="E2EFD9" w:themeFill="accent6" w:themeFillTint="33"/>
          </w:tcPr>
          <w:p w14:paraId="2AE90EBC" w14:textId="014FEBEB" w:rsidR="034F584F" w:rsidRDefault="034F584F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13497E86">
              <w:rPr>
                <w:rFonts w:ascii="Times" w:hAnsi="Times"/>
                <w:b/>
                <w:bCs/>
                <w:sz w:val="24"/>
                <w:szCs w:val="24"/>
              </w:rPr>
              <w:t>Total</w:t>
            </w:r>
            <w:r w:rsidR="0B082B6A" w:rsidRPr="13497E86">
              <w:rPr>
                <w:rFonts w:ascii="Times" w:hAnsi="Times"/>
                <w:b/>
                <w:bCs/>
                <w:sz w:val="24"/>
                <w:szCs w:val="24"/>
              </w:rPr>
              <w:t xml:space="preserve"> Number Attended</w:t>
            </w:r>
          </w:p>
        </w:tc>
        <w:tc>
          <w:tcPr>
            <w:tcW w:w="972" w:type="dxa"/>
            <w:shd w:val="clear" w:color="auto" w:fill="E2EFD9" w:themeFill="accent6" w:themeFillTint="33"/>
          </w:tcPr>
          <w:p w14:paraId="33A7E8D2" w14:textId="014C430D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E2EFD9" w:themeFill="accent6" w:themeFillTint="33"/>
          </w:tcPr>
          <w:p w14:paraId="3A87AD68" w14:textId="41BDDCA6" w:rsidR="09234563" w:rsidRDefault="09234563" w:rsidP="09234563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1190EB9" w14:textId="6B488DEE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E2EFD9" w:themeFill="accent6" w:themeFillTint="33"/>
          </w:tcPr>
          <w:p w14:paraId="77C8FD8D" w14:textId="5C5578D4" w:rsidR="7CC75194" w:rsidRDefault="7CC75194" w:rsidP="7CC7519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E2EFD9" w:themeFill="accent6" w:themeFillTint="33"/>
          </w:tcPr>
          <w:p w14:paraId="44C70D8D" w14:textId="259969B1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E2EFD9" w:themeFill="accent6" w:themeFillTint="33"/>
          </w:tcPr>
          <w:p w14:paraId="3D3AE9AC" w14:textId="45C6A842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E2EFD9" w:themeFill="accent6" w:themeFillTint="33"/>
          </w:tcPr>
          <w:p w14:paraId="5C4DD367" w14:textId="3556BACD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E2EFD9" w:themeFill="accent6" w:themeFillTint="33"/>
          </w:tcPr>
          <w:p w14:paraId="39288ED8" w14:textId="336C5643" w:rsidR="65287DD6" w:rsidRDefault="65287DD6" w:rsidP="65287DD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E2EFD9" w:themeFill="accent6" w:themeFillTint="33"/>
          </w:tcPr>
          <w:p w14:paraId="42749A1E" w14:textId="50E07613" w:rsidR="65287DD6" w:rsidRDefault="65287DD6" w:rsidP="65287DD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E2EFD9" w:themeFill="accent6" w:themeFillTint="33"/>
          </w:tcPr>
          <w:p w14:paraId="7E8F9628" w14:textId="54BA4791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E2EFD9" w:themeFill="accent6" w:themeFillTint="33"/>
          </w:tcPr>
          <w:p w14:paraId="2C0456AF" w14:textId="6733ACA2" w:rsidR="3817B43C" w:rsidRDefault="3817B43C" w:rsidP="3817B43C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E2EFD9" w:themeFill="accent6" w:themeFillTint="33"/>
          </w:tcPr>
          <w:p w14:paraId="463FAF11" w14:textId="082584EC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</w:tr>
      <w:tr w:rsidR="13497E86" w14:paraId="2F837472" w14:textId="77777777" w:rsidTr="00F457D9">
        <w:trPr>
          <w:trHeight w:val="300"/>
        </w:trPr>
        <w:tc>
          <w:tcPr>
            <w:tcW w:w="1413" w:type="dxa"/>
            <w:shd w:val="clear" w:color="auto" w:fill="FBE4D5" w:themeFill="accent2" w:themeFillTint="33"/>
          </w:tcPr>
          <w:p w14:paraId="0CD341BE" w14:textId="153C1D0D" w:rsidR="0B082B6A" w:rsidRDefault="0B082B6A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13497E86">
              <w:rPr>
                <w:rFonts w:ascii="Times" w:hAnsi="Times"/>
                <w:b/>
                <w:bCs/>
                <w:sz w:val="24"/>
                <w:szCs w:val="24"/>
              </w:rPr>
              <w:t>Total Number of Sessions Mi</w:t>
            </w:r>
            <w:r w:rsidR="0B377DE1" w:rsidRPr="13497E86">
              <w:rPr>
                <w:rFonts w:ascii="Times" w:hAnsi="Times"/>
                <w:b/>
                <w:bCs/>
                <w:sz w:val="24"/>
                <w:szCs w:val="24"/>
              </w:rPr>
              <w:t>ssed</w:t>
            </w:r>
          </w:p>
        </w:tc>
        <w:tc>
          <w:tcPr>
            <w:tcW w:w="972" w:type="dxa"/>
            <w:shd w:val="clear" w:color="auto" w:fill="FBE4D5" w:themeFill="accent2" w:themeFillTint="33"/>
          </w:tcPr>
          <w:p w14:paraId="17EDD014" w14:textId="1C3D5B77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FBE4D5" w:themeFill="accent2" w:themeFillTint="33"/>
          </w:tcPr>
          <w:p w14:paraId="59855E42" w14:textId="7045EB21" w:rsidR="09234563" w:rsidRDefault="09234563" w:rsidP="09234563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FBE4D5" w:themeFill="accent2" w:themeFillTint="33"/>
          </w:tcPr>
          <w:p w14:paraId="0E1124F6" w14:textId="63C8C60C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FBE4D5" w:themeFill="accent2" w:themeFillTint="33"/>
          </w:tcPr>
          <w:p w14:paraId="4D9CF78C" w14:textId="0B595E26" w:rsidR="7CC75194" w:rsidRDefault="7CC75194" w:rsidP="7CC75194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FBE4D5" w:themeFill="accent2" w:themeFillTint="33"/>
          </w:tcPr>
          <w:p w14:paraId="529E9564" w14:textId="5FAEEE98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BE4D5" w:themeFill="accent2" w:themeFillTint="33"/>
          </w:tcPr>
          <w:p w14:paraId="3AA982F3" w14:textId="011F2E7C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FBE4D5" w:themeFill="accent2" w:themeFillTint="33"/>
          </w:tcPr>
          <w:p w14:paraId="7D81AAB9" w14:textId="6A039D07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FBE4D5" w:themeFill="accent2" w:themeFillTint="33"/>
          </w:tcPr>
          <w:p w14:paraId="65D93CF7" w14:textId="7641DA7C" w:rsidR="65287DD6" w:rsidRDefault="65287DD6" w:rsidP="65287DD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BE4D5" w:themeFill="accent2" w:themeFillTint="33"/>
          </w:tcPr>
          <w:p w14:paraId="3E15BD67" w14:textId="0147CBC5" w:rsidR="65287DD6" w:rsidRDefault="65287DD6" w:rsidP="65287DD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689" w:type="dxa"/>
            <w:shd w:val="clear" w:color="auto" w:fill="FBE4D5" w:themeFill="accent2" w:themeFillTint="33"/>
          </w:tcPr>
          <w:p w14:paraId="2D710C2C" w14:textId="32A5BFE7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FBE4D5" w:themeFill="accent2" w:themeFillTint="33"/>
          </w:tcPr>
          <w:p w14:paraId="3B51598B" w14:textId="2F41171A" w:rsidR="3817B43C" w:rsidRDefault="3817B43C" w:rsidP="3817B43C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FBE4D5" w:themeFill="accent2" w:themeFillTint="33"/>
          </w:tcPr>
          <w:p w14:paraId="02CC407F" w14:textId="4C05B4F6" w:rsidR="13497E86" w:rsidRDefault="13497E86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</w:tr>
      <w:tr w:rsidR="13497E86" w14:paraId="2827C8A4" w14:textId="77777777" w:rsidTr="00F457D9">
        <w:trPr>
          <w:trHeight w:val="300"/>
        </w:trPr>
        <w:tc>
          <w:tcPr>
            <w:tcW w:w="1413" w:type="dxa"/>
          </w:tcPr>
          <w:p w14:paraId="4D626DBF" w14:textId="21C0117B" w:rsidR="77932C7F" w:rsidRDefault="77932C7F" w:rsidP="13497E86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13497E86">
              <w:rPr>
                <w:rFonts w:ascii="Times" w:hAnsi="Times"/>
                <w:b/>
                <w:bCs/>
                <w:sz w:val="24"/>
                <w:szCs w:val="24"/>
              </w:rPr>
              <w:t>Percentage of Sessions Participant Attended</w:t>
            </w:r>
          </w:p>
        </w:tc>
        <w:tc>
          <w:tcPr>
            <w:tcW w:w="11227" w:type="dxa"/>
            <w:gridSpan w:val="12"/>
          </w:tcPr>
          <w:p w14:paraId="29B67C77" w14:textId="77777777" w:rsidR="00FD7A0A" w:rsidRDefault="00FD7A0A"/>
        </w:tc>
      </w:tr>
    </w:tbl>
    <w:p w14:paraId="52479406" w14:textId="7FF0AA3A" w:rsidR="001D2D0F" w:rsidRDefault="001D2D0F"/>
    <w:p w14:paraId="6BD636C4" w14:textId="28AA76A3" w:rsidR="001D2D0F" w:rsidRDefault="001D2D0F" w:rsidP="13497E86">
      <w:pPr>
        <w:rPr>
          <w:rFonts w:ascii="Times" w:hAnsi="Times"/>
          <w:b/>
          <w:bCs/>
          <w:sz w:val="24"/>
          <w:szCs w:val="24"/>
        </w:rPr>
      </w:pPr>
    </w:p>
    <w:p w14:paraId="42F78896" w14:textId="3A2D0799" w:rsidR="001D2D0F" w:rsidRDefault="001D2D0F" w:rsidP="13497E86">
      <w:pPr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</w:p>
    <w:p w14:paraId="6B532D54" w14:textId="640A7289" w:rsidR="001D2D0F" w:rsidRDefault="001D2D0F" w:rsidP="13497E86">
      <w:pPr>
        <w:jc w:val="center"/>
        <w:rPr>
          <w:rFonts w:ascii="Times" w:eastAsia="Times" w:hAnsi="Times" w:cs="Times"/>
          <w:color w:val="000000" w:themeColor="text1"/>
          <w:sz w:val="24"/>
          <w:szCs w:val="24"/>
          <w:lang w:val="en-US"/>
        </w:rPr>
      </w:pPr>
    </w:p>
    <w:sectPr w:rsidR="001D2D0F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51AF15" w14:textId="77777777" w:rsidR="00BD1B2A" w:rsidRDefault="00BD1B2A" w:rsidP="007C7071">
      <w:pPr>
        <w:spacing w:after="0" w:line="240" w:lineRule="auto"/>
      </w:pPr>
      <w:r>
        <w:separator/>
      </w:r>
    </w:p>
  </w:endnote>
  <w:endnote w:type="continuationSeparator" w:id="0">
    <w:p w14:paraId="2027506E" w14:textId="77777777" w:rsidR="00BD1B2A" w:rsidRDefault="00BD1B2A" w:rsidP="007C7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224A81" w14:textId="77777777" w:rsidR="00BD1B2A" w:rsidRDefault="00BD1B2A" w:rsidP="007C7071">
      <w:pPr>
        <w:spacing w:after="0" w:line="240" w:lineRule="auto"/>
      </w:pPr>
      <w:r>
        <w:separator/>
      </w:r>
    </w:p>
  </w:footnote>
  <w:footnote w:type="continuationSeparator" w:id="0">
    <w:p w14:paraId="1B746F80" w14:textId="77777777" w:rsidR="00BD1B2A" w:rsidRDefault="00BD1B2A" w:rsidP="007C70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314B93" w14:textId="3B77D94B" w:rsidR="00B74ECB" w:rsidRPr="00513603" w:rsidRDefault="13497E86">
    <w:pPr>
      <w:pStyle w:val="Header"/>
      <w:rPr>
        <w:lang w:val="en-US"/>
      </w:rPr>
    </w:pPr>
    <w:r w:rsidRPr="13497E86">
      <w:rPr>
        <w:lang w:val="en-US"/>
      </w:rPr>
      <w:t>OASIS Walking Study – Adherence Checklist</w:t>
    </w:r>
    <w:r w:rsidR="00B74ECB">
      <w:tab/>
    </w:r>
    <w:sdt>
      <w:sdtPr>
        <w:id w:val="-41378117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B74ECB" w:rsidRPr="13497E86">
          <w:rPr>
            <w:noProof/>
          </w:rPr>
          <w:fldChar w:fldCharType="begin"/>
        </w:r>
        <w:r w:rsidR="00B74ECB">
          <w:instrText xml:space="preserve"> PAGE   \* MERGEFORMAT </w:instrText>
        </w:r>
        <w:r w:rsidR="00B74ECB" w:rsidRPr="13497E86">
          <w:fldChar w:fldCharType="separate"/>
        </w:r>
        <w:r w:rsidRPr="13497E86">
          <w:rPr>
            <w:noProof/>
          </w:rPr>
          <w:t>2</w:t>
        </w:r>
        <w:r w:rsidR="00B74ECB" w:rsidRPr="13497E86">
          <w:rPr>
            <w:noProof/>
          </w:rPr>
          <w:fldChar w:fldCharType="end"/>
        </w:r>
      </w:sdtContent>
    </w:sdt>
  </w:p>
  <w:p w14:paraId="78762F28" w14:textId="6DAFE194" w:rsidR="008A3F86" w:rsidRPr="00B74ECB" w:rsidRDefault="008A3F86" w:rsidP="00B74E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2A0942"/>
    <w:multiLevelType w:val="hybridMultilevel"/>
    <w:tmpl w:val="144266D2"/>
    <w:lvl w:ilvl="0" w:tplc="1C02BE0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73EED4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3A98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CCC2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78DF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A04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64E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5A7E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218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38B8D6"/>
    <w:multiLevelType w:val="hybridMultilevel"/>
    <w:tmpl w:val="B58425DA"/>
    <w:lvl w:ilvl="0" w:tplc="A6D8476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9D0D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AA30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890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F0C6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E63D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76E4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D00A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E885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2C07F5"/>
    <w:multiLevelType w:val="hybridMultilevel"/>
    <w:tmpl w:val="015A3370"/>
    <w:lvl w:ilvl="0" w:tplc="A1665C2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0A0EE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7076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9685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1032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9AA0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EEBB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DC2E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04B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6951F5"/>
    <w:multiLevelType w:val="hybridMultilevel"/>
    <w:tmpl w:val="C694D096"/>
    <w:lvl w:ilvl="0" w:tplc="B0AC221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1728A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E4E7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9E35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72F4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EAD0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2E56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36C0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C4E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A7A566"/>
    <w:multiLevelType w:val="hybridMultilevel"/>
    <w:tmpl w:val="E4C6FE1E"/>
    <w:lvl w:ilvl="0" w:tplc="5AD2BC5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BC2BD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00B0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DCDC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52A8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C2E9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7EC5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8A8A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E29B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76932C"/>
    <w:multiLevelType w:val="hybridMultilevel"/>
    <w:tmpl w:val="7AEE5CB8"/>
    <w:lvl w:ilvl="0" w:tplc="692890A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E01AD4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768D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E293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B629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06F7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F28C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1C21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6A60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E16132"/>
    <w:multiLevelType w:val="hybridMultilevel"/>
    <w:tmpl w:val="D0B2DED6"/>
    <w:lvl w:ilvl="0" w:tplc="7B8AF1C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E79A9F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9AE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BA28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B210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7E6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BA1B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328C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9AA1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761474">
    <w:abstractNumId w:val="2"/>
  </w:num>
  <w:num w:numId="2" w16cid:durableId="1048919696">
    <w:abstractNumId w:val="1"/>
  </w:num>
  <w:num w:numId="3" w16cid:durableId="200899898">
    <w:abstractNumId w:val="5"/>
  </w:num>
  <w:num w:numId="4" w16cid:durableId="1534414912">
    <w:abstractNumId w:val="0"/>
  </w:num>
  <w:num w:numId="5" w16cid:durableId="108478685">
    <w:abstractNumId w:val="3"/>
  </w:num>
  <w:num w:numId="6" w16cid:durableId="159390627">
    <w:abstractNumId w:val="6"/>
  </w:num>
  <w:num w:numId="7" w16cid:durableId="14353218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1E3"/>
    <w:rsid w:val="0010433A"/>
    <w:rsid w:val="00143E3C"/>
    <w:rsid w:val="00147AB1"/>
    <w:rsid w:val="00151E72"/>
    <w:rsid w:val="001736A1"/>
    <w:rsid w:val="001D2D0F"/>
    <w:rsid w:val="001E604D"/>
    <w:rsid w:val="00201363"/>
    <w:rsid w:val="00224ACF"/>
    <w:rsid w:val="00230B0A"/>
    <w:rsid w:val="00244B4F"/>
    <w:rsid w:val="00255027"/>
    <w:rsid w:val="0026457D"/>
    <w:rsid w:val="00272697"/>
    <w:rsid w:val="002E2DA2"/>
    <w:rsid w:val="002F6563"/>
    <w:rsid w:val="00337E5F"/>
    <w:rsid w:val="0034177B"/>
    <w:rsid w:val="00353118"/>
    <w:rsid w:val="003804BF"/>
    <w:rsid w:val="003A62E7"/>
    <w:rsid w:val="003C4EAD"/>
    <w:rsid w:val="00474AD8"/>
    <w:rsid w:val="0048247A"/>
    <w:rsid w:val="004B5B9C"/>
    <w:rsid w:val="004D288B"/>
    <w:rsid w:val="004D5ED8"/>
    <w:rsid w:val="00500E97"/>
    <w:rsid w:val="00513603"/>
    <w:rsid w:val="00573A41"/>
    <w:rsid w:val="00574327"/>
    <w:rsid w:val="005A28FA"/>
    <w:rsid w:val="005B383F"/>
    <w:rsid w:val="00621458"/>
    <w:rsid w:val="0069338E"/>
    <w:rsid w:val="006E6B2E"/>
    <w:rsid w:val="00736E84"/>
    <w:rsid w:val="00743369"/>
    <w:rsid w:val="007C7071"/>
    <w:rsid w:val="007D1D3D"/>
    <w:rsid w:val="007E30BC"/>
    <w:rsid w:val="008154B4"/>
    <w:rsid w:val="00817182"/>
    <w:rsid w:val="00830E83"/>
    <w:rsid w:val="00837096"/>
    <w:rsid w:val="00840FEB"/>
    <w:rsid w:val="00875AED"/>
    <w:rsid w:val="008A368F"/>
    <w:rsid w:val="008A3F86"/>
    <w:rsid w:val="00937E3E"/>
    <w:rsid w:val="0095117E"/>
    <w:rsid w:val="009A201E"/>
    <w:rsid w:val="009E2F97"/>
    <w:rsid w:val="009F2C86"/>
    <w:rsid w:val="00A0057A"/>
    <w:rsid w:val="00A07FB6"/>
    <w:rsid w:val="00A251C7"/>
    <w:rsid w:val="00A60646"/>
    <w:rsid w:val="00B16F16"/>
    <w:rsid w:val="00B3234E"/>
    <w:rsid w:val="00B467C6"/>
    <w:rsid w:val="00B74ECB"/>
    <w:rsid w:val="00B85678"/>
    <w:rsid w:val="00BD1B2A"/>
    <w:rsid w:val="00C00058"/>
    <w:rsid w:val="00C409FA"/>
    <w:rsid w:val="00C50A8A"/>
    <w:rsid w:val="00C54F16"/>
    <w:rsid w:val="00C7108B"/>
    <w:rsid w:val="00CD3F50"/>
    <w:rsid w:val="00D131FE"/>
    <w:rsid w:val="00D411E3"/>
    <w:rsid w:val="00D5604E"/>
    <w:rsid w:val="00D93396"/>
    <w:rsid w:val="00E03626"/>
    <w:rsid w:val="00E20447"/>
    <w:rsid w:val="00E2478B"/>
    <w:rsid w:val="00ED26CB"/>
    <w:rsid w:val="00F06B83"/>
    <w:rsid w:val="00F35A29"/>
    <w:rsid w:val="00F457D9"/>
    <w:rsid w:val="00F57D7B"/>
    <w:rsid w:val="00F8381A"/>
    <w:rsid w:val="00F90372"/>
    <w:rsid w:val="00F94CCE"/>
    <w:rsid w:val="00FA0748"/>
    <w:rsid w:val="00FD67CC"/>
    <w:rsid w:val="00FD7A0A"/>
    <w:rsid w:val="017F6595"/>
    <w:rsid w:val="01EAC9C1"/>
    <w:rsid w:val="01EF708E"/>
    <w:rsid w:val="01F04A41"/>
    <w:rsid w:val="0230F6EF"/>
    <w:rsid w:val="023D94F3"/>
    <w:rsid w:val="0274DCE0"/>
    <w:rsid w:val="029C5554"/>
    <w:rsid w:val="034F584F"/>
    <w:rsid w:val="03544231"/>
    <w:rsid w:val="03D96554"/>
    <w:rsid w:val="0403005A"/>
    <w:rsid w:val="0424F29F"/>
    <w:rsid w:val="043E8C9A"/>
    <w:rsid w:val="049F7460"/>
    <w:rsid w:val="050FB1E7"/>
    <w:rsid w:val="05178449"/>
    <w:rsid w:val="0533CCE8"/>
    <w:rsid w:val="058D7802"/>
    <w:rsid w:val="05B2521F"/>
    <w:rsid w:val="064DDB25"/>
    <w:rsid w:val="06D2695C"/>
    <w:rsid w:val="06F02F97"/>
    <w:rsid w:val="074F023A"/>
    <w:rsid w:val="07526E06"/>
    <w:rsid w:val="080A043C"/>
    <w:rsid w:val="09234563"/>
    <w:rsid w:val="0945D41D"/>
    <w:rsid w:val="0A31A98A"/>
    <w:rsid w:val="0A389623"/>
    <w:rsid w:val="0A692DC3"/>
    <w:rsid w:val="0B082B6A"/>
    <w:rsid w:val="0B28C4E5"/>
    <w:rsid w:val="0B377DE1"/>
    <w:rsid w:val="0B554D79"/>
    <w:rsid w:val="0B91F25E"/>
    <w:rsid w:val="0BF4AD65"/>
    <w:rsid w:val="0BF7BF41"/>
    <w:rsid w:val="0BF8120D"/>
    <w:rsid w:val="0C0ADBB6"/>
    <w:rsid w:val="0DAB92F5"/>
    <w:rsid w:val="0DE7BBC4"/>
    <w:rsid w:val="0DF1B682"/>
    <w:rsid w:val="0DF4EBE5"/>
    <w:rsid w:val="0E3353A8"/>
    <w:rsid w:val="0E347E7B"/>
    <w:rsid w:val="0E6931B1"/>
    <w:rsid w:val="0EE9788A"/>
    <w:rsid w:val="0F27FF99"/>
    <w:rsid w:val="0F562770"/>
    <w:rsid w:val="0F6E3A58"/>
    <w:rsid w:val="0FECEC49"/>
    <w:rsid w:val="0FF74A09"/>
    <w:rsid w:val="102891CF"/>
    <w:rsid w:val="10B57AD4"/>
    <w:rsid w:val="110A0AB9"/>
    <w:rsid w:val="11674ADD"/>
    <w:rsid w:val="11915402"/>
    <w:rsid w:val="11BA05AD"/>
    <w:rsid w:val="11C0E1CB"/>
    <w:rsid w:val="121B2CE8"/>
    <w:rsid w:val="124E8892"/>
    <w:rsid w:val="13018A2E"/>
    <w:rsid w:val="13497E86"/>
    <w:rsid w:val="138F9287"/>
    <w:rsid w:val="13955EC8"/>
    <w:rsid w:val="142ED3E3"/>
    <w:rsid w:val="145C0D73"/>
    <w:rsid w:val="14BC9D8D"/>
    <w:rsid w:val="14E69B0E"/>
    <w:rsid w:val="14E73E12"/>
    <w:rsid w:val="14F8828D"/>
    <w:rsid w:val="152B62E8"/>
    <w:rsid w:val="157FD81A"/>
    <w:rsid w:val="15F20766"/>
    <w:rsid w:val="16F849E5"/>
    <w:rsid w:val="16FCC8DF"/>
    <w:rsid w:val="172B1AFE"/>
    <w:rsid w:val="1738B4F0"/>
    <w:rsid w:val="173D4948"/>
    <w:rsid w:val="17840C2D"/>
    <w:rsid w:val="17CD2102"/>
    <w:rsid w:val="17CED673"/>
    <w:rsid w:val="1821B984"/>
    <w:rsid w:val="189C7C6B"/>
    <w:rsid w:val="18D2F109"/>
    <w:rsid w:val="18FAC29C"/>
    <w:rsid w:val="193724B6"/>
    <w:rsid w:val="193A62ED"/>
    <w:rsid w:val="19455DD0"/>
    <w:rsid w:val="19D04446"/>
    <w:rsid w:val="19F8B1A4"/>
    <w:rsid w:val="1A675EE1"/>
    <w:rsid w:val="1A69D5B2"/>
    <w:rsid w:val="1A9692FD"/>
    <w:rsid w:val="1B12B6B4"/>
    <w:rsid w:val="1B34F60E"/>
    <w:rsid w:val="1C2BF93B"/>
    <w:rsid w:val="1C5D7278"/>
    <w:rsid w:val="1D3674CD"/>
    <w:rsid w:val="1D69AF89"/>
    <w:rsid w:val="1DDBF81E"/>
    <w:rsid w:val="1DFB73D6"/>
    <w:rsid w:val="1ED2452E"/>
    <w:rsid w:val="1F16932A"/>
    <w:rsid w:val="1F33776F"/>
    <w:rsid w:val="1FDB2B3A"/>
    <w:rsid w:val="1FE6AB75"/>
    <w:rsid w:val="2035E53E"/>
    <w:rsid w:val="20E2E4B2"/>
    <w:rsid w:val="20F060B3"/>
    <w:rsid w:val="21855C2D"/>
    <w:rsid w:val="219AD2F1"/>
    <w:rsid w:val="2234AA72"/>
    <w:rsid w:val="2331012E"/>
    <w:rsid w:val="23499275"/>
    <w:rsid w:val="242D57FE"/>
    <w:rsid w:val="248117D8"/>
    <w:rsid w:val="24FE670E"/>
    <w:rsid w:val="24FEAEA2"/>
    <w:rsid w:val="25AAC995"/>
    <w:rsid w:val="25D57FFA"/>
    <w:rsid w:val="2631EDCE"/>
    <w:rsid w:val="26599554"/>
    <w:rsid w:val="265FDF86"/>
    <w:rsid w:val="26784D87"/>
    <w:rsid w:val="267DECDF"/>
    <w:rsid w:val="26E54499"/>
    <w:rsid w:val="2717A98D"/>
    <w:rsid w:val="2797CCF3"/>
    <w:rsid w:val="27FF2787"/>
    <w:rsid w:val="2843DB25"/>
    <w:rsid w:val="2856E9EF"/>
    <w:rsid w:val="2861B657"/>
    <w:rsid w:val="28B379EE"/>
    <w:rsid w:val="29161523"/>
    <w:rsid w:val="299A9044"/>
    <w:rsid w:val="29DF313D"/>
    <w:rsid w:val="2A4F4A4F"/>
    <w:rsid w:val="2A5E59EA"/>
    <w:rsid w:val="2A5E8E46"/>
    <w:rsid w:val="2A6DF4B3"/>
    <w:rsid w:val="2A80CD10"/>
    <w:rsid w:val="2AB0EEB0"/>
    <w:rsid w:val="2AE6238A"/>
    <w:rsid w:val="2AEBD7A8"/>
    <w:rsid w:val="2B2C3E73"/>
    <w:rsid w:val="2B3EE5A3"/>
    <w:rsid w:val="2B515B7F"/>
    <w:rsid w:val="2BEB1AB0"/>
    <w:rsid w:val="2C47CA0A"/>
    <w:rsid w:val="2C9B15A4"/>
    <w:rsid w:val="2D148F87"/>
    <w:rsid w:val="2D54861D"/>
    <w:rsid w:val="2D68D53A"/>
    <w:rsid w:val="2E0CC413"/>
    <w:rsid w:val="2E560F17"/>
    <w:rsid w:val="2EEF314B"/>
    <w:rsid w:val="2F0A5DF7"/>
    <w:rsid w:val="2F87080B"/>
    <w:rsid w:val="304B0A11"/>
    <w:rsid w:val="308D37F6"/>
    <w:rsid w:val="30C887CC"/>
    <w:rsid w:val="30CFB1D0"/>
    <w:rsid w:val="3123E5D1"/>
    <w:rsid w:val="312CA3E4"/>
    <w:rsid w:val="31B7C1DC"/>
    <w:rsid w:val="31C09B9C"/>
    <w:rsid w:val="31C803C8"/>
    <w:rsid w:val="31EDFB7C"/>
    <w:rsid w:val="31F028BE"/>
    <w:rsid w:val="3225786D"/>
    <w:rsid w:val="327F1435"/>
    <w:rsid w:val="32AAEB5D"/>
    <w:rsid w:val="32CC27CA"/>
    <w:rsid w:val="32DE0E1D"/>
    <w:rsid w:val="338BF91F"/>
    <w:rsid w:val="338C54D3"/>
    <w:rsid w:val="33C148CE"/>
    <w:rsid w:val="3436685F"/>
    <w:rsid w:val="34A0B0CD"/>
    <w:rsid w:val="352966C2"/>
    <w:rsid w:val="359C8811"/>
    <w:rsid w:val="35BADB75"/>
    <w:rsid w:val="361BF0B0"/>
    <w:rsid w:val="36A9CFE7"/>
    <w:rsid w:val="36EAB137"/>
    <w:rsid w:val="37745918"/>
    <w:rsid w:val="3817B43C"/>
    <w:rsid w:val="38B2ABD9"/>
    <w:rsid w:val="39D8A565"/>
    <w:rsid w:val="39F2EB37"/>
    <w:rsid w:val="3A54BF85"/>
    <w:rsid w:val="3B3921E9"/>
    <w:rsid w:val="3B47B9DD"/>
    <w:rsid w:val="3BC5A62D"/>
    <w:rsid w:val="3C1CFCD3"/>
    <w:rsid w:val="3C615D86"/>
    <w:rsid w:val="3C77A7DD"/>
    <w:rsid w:val="3C7AB032"/>
    <w:rsid w:val="3CA610A7"/>
    <w:rsid w:val="3CC29C79"/>
    <w:rsid w:val="3CF4AB75"/>
    <w:rsid w:val="3CF5F605"/>
    <w:rsid w:val="3D1F19DC"/>
    <w:rsid w:val="3D92514E"/>
    <w:rsid w:val="3D9ABC5A"/>
    <w:rsid w:val="3E45447D"/>
    <w:rsid w:val="3E4F5407"/>
    <w:rsid w:val="3E5BCBF9"/>
    <w:rsid w:val="3EC35AA4"/>
    <w:rsid w:val="3EFC849D"/>
    <w:rsid w:val="3EFEC4E6"/>
    <w:rsid w:val="3F34EAA0"/>
    <w:rsid w:val="3F772CDE"/>
    <w:rsid w:val="3FC42091"/>
    <w:rsid w:val="3FD459EE"/>
    <w:rsid w:val="40E88326"/>
    <w:rsid w:val="412A1E1F"/>
    <w:rsid w:val="42D72509"/>
    <w:rsid w:val="43D47BFF"/>
    <w:rsid w:val="44B48601"/>
    <w:rsid w:val="453AB1F7"/>
    <w:rsid w:val="454C44F3"/>
    <w:rsid w:val="458D6D48"/>
    <w:rsid w:val="45AF8B1C"/>
    <w:rsid w:val="46C66C61"/>
    <w:rsid w:val="46FCDC43"/>
    <w:rsid w:val="477256AA"/>
    <w:rsid w:val="47BD0F15"/>
    <w:rsid w:val="47E2A72D"/>
    <w:rsid w:val="483C1D81"/>
    <w:rsid w:val="486AABC9"/>
    <w:rsid w:val="48CF8CD6"/>
    <w:rsid w:val="4987F724"/>
    <w:rsid w:val="49948A9B"/>
    <w:rsid w:val="4AEC6A0B"/>
    <w:rsid w:val="4B88B54F"/>
    <w:rsid w:val="4BB51C54"/>
    <w:rsid w:val="4C389251"/>
    <w:rsid w:val="4CFAE4BB"/>
    <w:rsid w:val="4D3A1EEE"/>
    <w:rsid w:val="4D5756D8"/>
    <w:rsid w:val="4DAE8D32"/>
    <w:rsid w:val="4DCEA149"/>
    <w:rsid w:val="4DCF55A5"/>
    <w:rsid w:val="4DD462B2"/>
    <w:rsid w:val="4E3D3826"/>
    <w:rsid w:val="4E58E974"/>
    <w:rsid w:val="4EBFDF96"/>
    <w:rsid w:val="4EC90E21"/>
    <w:rsid w:val="50172325"/>
    <w:rsid w:val="5093052F"/>
    <w:rsid w:val="51001093"/>
    <w:rsid w:val="5101A42A"/>
    <w:rsid w:val="514FE965"/>
    <w:rsid w:val="51DE5739"/>
    <w:rsid w:val="5212515E"/>
    <w:rsid w:val="5260BD14"/>
    <w:rsid w:val="532698B1"/>
    <w:rsid w:val="5381CAB3"/>
    <w:rsid w:val="541A7A38"/>
    <w:rsid w:val="54BB8CF4"/>
    <w:rsid w:val="553C0DB1"/>
    <w:rsid w:val="55406923"/>
    <w:rsid w:val="556679E0"/>
    <w:rsid w:val="55D5154D"/>
    <w:rsid w:val="55D6AC81"/>
    <w:rsid w:val="561E2F89"/>
    <w:rsid w:val="5628F15E"/>
    <w:rsid w:val="56571939"/>
    <w:rsid w:val="56B49D79"/>
    <w:rsid w:val="56C105CC"/>
    <w:rsid w:val="56F34153"/>
    <w:rsid w:val="5754E1F7"/>
    <w:rsid w:val="575EEE09"/>
    <w:rsid w:val="57A6CF68"/>
    <w:rsid w:val="57D94875"/>
    <w:rsid w:val="57DAB457"/>
    <w:rsid w:val="58854687"/>
    <w:rsid w:val="58F8AAF4"/>
    <w:rsid w:val="59603940"/>
    <w:rsid w:val="5968B679"/>
    <w:rsid w:val="596B7566"/>
    <w:rsid w:val="598EFE17"/>
    <w:rsid w:val="5A0B1794"/>
    <w:rsid w:val="5A67D8C2"/>
    <w:rsid w:val="5AB684D9"/>
    <w:rsid w:val="5AF6CBAB"/>
    <w:rsid w:val="5B0542BE"/>
    <w:rsid w:val="5B185AD4"/>
    <w:rsid w:val="5B26021C"/>
    <w:rsid w:val="5BB28BDE"/>
    <w:rsid w:val="5BBFFE63"/>
    <w:rsid w:val="5C11AC96"/>
    <w:rsid w:val="5C618B81"/>
    <w:rsid w:val="5D429700"/>
    <w:rsid w:val="5E4A47AE"/>
    <w:rsid w:val="5E613D95"/>
    <w:rsid w:val="5E902226"/>
    <w:rsid w:val="5EB5A8D4"/>
    <w:rsid w:val="5EBFAF5E"/>
    <w:rsid w:val="5F00205B"/>
    <w:rsid w:val="5F3FD346"/>
    <w:rsid w:val="5FF843B2"/>
    <w:rsid w:val="605DA511"/>
    <w:rsid w:val="60620F1F"/>
    <w:rsid w:val="60B04106"/>
    <w:rsid w:val="615E0D07"/>
    <w:rsid w:val="6179845E"/>
    <w:rsid w:val="61B76CD0"/>
    <w:rsid w:val="61E0F9DA"/>
    <w:rsid w:val="61E2FC23"/>
    <w:rsid w:val="620F49A7"/>
    <w:rsid w:val="621EC033"/>
    <w:rsid w:val="622694C7"/>
    <w:rsid w:val="6266A3F8"/>
    <w:rsid w:val="6277AC3E"/>
    <w:rsid w:val="62B9F244"/>
    <w:rsid w:val="63989235"/>
    <w:rsid w:val="63A14CE1"/>
    <w:rsid w:val="6428731D"/>
    <w:rsid w:val="64B756BC"/>
    <w:rsid w:val="65287DD6"/>
    <w:rsid w:val="658C45E5"/>
    <w:rsid w:val="65B7F0A9"/>
    <w:rsid w:val="66FF74F6"/>
    <w:rsid w:val="6723A0EF"/>
    <w:rsid w:val="678EF6FE"/>
    <w:rsid w:val="67F9FF5B"/>
    <w:rsid w:val="680681E5"/>
    <w:rsid w:val="68AD8BFA"/>
    <w:rsid w:val="68D4968F"/>
    <w:rsid w:val="68FD1473"/>
    <w:rsid w:val="6932F6E6"/>
    <w:rsid w:val="696B355F"/>
    <w:rsid w:val="69963F57"/>
    <w:rsid w:val="69B14085"/>
    <w:rsid w:val="6A39EE3D"/>
    <w:rsid w:val="6A495C5B"/>
    <w:rsid w:val="6ABAB51C"/>
    <w:rsid w:val="6B0A2374"/>
    <w:rsid w:val="6B4022D7"/>
    <w:rsid w:val="6BB3F71B"/>
    <w:rsid w:val="6C768ECD"/>
    <w:rsid w:val="6C9CB1AF"/>
    <w:rsid w:val="6DFE3882"/>
    <w:rsid w:val="6F9A08E3"/>
    <w:rsid w:val="7079910F"/>
    <w:rsid w:val="70AD3DFF"/>
    <w:rsid w:val="7128E348"/>
    <w:rsid w:val="71630F97"/>
    <w:rsid w:val="7277F9CC"/>
    <w:rsid w:val="72947FCC"/>
    <w:rsid w:val="72FD8C3A"/>
    <w:rsid w:val="7314980B"/>
    <w:rsid w:val="733AC950"/>
    <w:rsid w:val="7499CE25"/>
    <w:rsid w:val="74F0F787"/>
    <w:rsid w:val="754C39C1"/>
    <w:rsid w:val="755273E6"/>
    <w:rsid w:val="758E6C51"/>
    <w:rsid w:val="762246C2"/>
    <w:rsid w:val="76427588"/>
    <w:rsid w:val="7649A9C4"/>
    <w:rsid w:val="7699FC5F"/>
    <w:rsid w:val="76D67EC5"/>
    <w:rsid w:val="76EE4447"/>
    <w:rsid w:val="772BB838"/>
    <w:rsid w:val="77932C7F"/>
    <w:rsid w:val="77F780A4"/>
    <w:rsid w:val="78339E2F"/>
    <w:rsid w:val="783DBC6C"/>
    <w:rsid w:val="786B1B8C"/>
    <w:rsid w:val="78A6184A"/>
    <w:rsid w:val="78DC6C74"/>
    <w:rsid w:val="794112BF"/>
    <w:rsid w:val="798F4822"/>
    <w:rsid w:val="79F73A0F"/>
    <w:rsid w:val="7A074AF8"/>
    <w:rsid w:val="7A1A9315"/>
    <w:rsid w:val="7A9AC1D8"/>
    <w:rsid w:val="7AC7A9E6"/>
    <w:rsid w:val="7BB2D025"/>
    <w:rsid w:val="7BD9A800"/>
    <w:rsid w:val="7BEAFEFC"/>
    <w:rsid w:val="7C6D28D0"/>
    <w:rsid w:val="7C801BAC"/>
    <w:rsid w:val="7CC75194"/>
    <w:rsid w:val="7D5D85CB"/>
    <w:rsid w:val="7DFB90D6"/>
    <w:rsid w:val="7E94AB1B"/>
    <w:rsid w:val="7EF9562C"/>
    <w:rsid w:val="7F024404"/>
    <w:rsid w:val="7F5BEBDC"/>
    <w:rsid w:val="7F90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3010A"/>
  <w15:chartTrackingRefBased/>
  <w15:docId w15:val="{12ECF781-D2FF-4F6C-9A6E-369C9EE6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071"/>
  </w:style>
  <w:style w:type="paragraph" w:styleId="Footer">
    <w:name w:val="footer"/>
    <w:basedOn w:val="Normal"/>
    <w:link w:val="FooterChar"/>
    <w:uiPriority w:val="99"/>
    <w:unhideWhenUsed/>
    <w:rsid w:val="007C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071"/>
  </w:style>
  <w:style w:type="paragraph" w:styleId="Revision">
    <w:name w:val="Revision"/>
    <w:hidden/>
    <w:uiPriority w:val="99"/>
    <w:semiHidden/>
    <w:rsid w:val="001E604D"/>
    <w:pPr>
      <w:spacing w:after="0" w:line="240" w:lineRule="auto"/>
    </w:pPr>
  </w:style>
  <w:style w:type="paragraph" w:styleId="NoSpacing">
    <w:name w:val="No Spacing"/>
    <w:uiPriority w:val="1"/>
    <w:qFormat/>
    <w:rsid w:val="00A251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Cumal</dc:creator>
  <cp:keywords/>
  <dc:description/>
  <cp:lastModifiedBy>Alexia Cumal</cp:lastModifiedBy>
  <cp:revision>6</cp:revision>
  <dcterms:created xsi:type="dcterms:W3CDTF">2024-06-15T03:35:00Z</dcterms:created>
  <dcterms:modified xsi:type="dcterms:W3CDTF">2024-06-16T00:42:00Z</dcterms:modified>
</cp:coreProperties>
</file>